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700DB2" w14:textId="0B959302" w:rsidR="00D320BB" w:rsidRPr="00D320BB" w:rsidRDefault="00D320BB" w:rsidP="00F268F1">
      <w:pPr>
        <w:pStyle w:val="Caption"/>
      </w:pPr>
      <w:bookmarkStart w:id="0" w:name="_Hlk505411020"/>
      <w:r w:rsidRPr="00F268F1">
        <w:rPr>
          <w:b/>
        </w:rPr>
        <w:t>S</w:t>
      </w:r>
      <w:r w:rsidR="008876A6">
        <w:rPr>
          <w:b/>
        </w:rPr>
        <w:t>2</w:t>
      </w:r>
      <w:r w:rsidRPr="00F268F1">
        <w:rPr>
          <w:b/>
        </w:rPr>
        <w:t xml:space="preserve"> Table. Varieties of legume</w:t>
      </w:r>
      <w:r w:rsidR="00242856">
        <w:rPr>
          <w:b/>
        </w:rPr>
        <w:t>s</w:t>
      </w:r>
      <w:r w:rsidR="00F268F1">
        <w:t>.</w:t>
      </w:r>
      <w:r w:rsidRPr="00D320BB">
        <w:t xml:space="preserve"> </w:t>
      </w:r>
      <w:r w:rsidR="00F268F1">
        <w:t xml:space="preserve">The varieties of legume crop species </w:t>
      </w:r>
      <w:r w:rsidRPr="00D320BB">
        <w:t xml:space="preserve">documented </w:t>
      </w:r>
      <w:r w:rsidR="00F268F1">
        <w:t>according to region and administrative zone, including local vernacular name</w:t>
      </w:r>
      <w:r w:rsidRPr="00D320BB">
        <w:t xml:space="preserve">, </w:t>
      </w:r>
      <w:r w:rsidR="00242856">
        <w:t>percent of general informants</w:t>
      </w:r>
      <w:r w:rsidRPr="00D320BB">
        <w:t xml:space="preserve"> </w:t>
      </w:r>
      <w:r w:rsidR="00242856">
        <w:t>who reported planting between 201</w:t>
      </w:r>
      <w:r w:rsidR="00EF715B">
        <w:t>4</w:t>
      </w:r>
      <w:r w:rsidR="00242856">
        <w:t xml:space="preserve"> and 2016</w:t>
      </w:r>
      <w:r w:rsidR="005522D1">
        <w:t xml:space="preserve"> (n=72 per zone)</w:t>
      </w:r>
      <w:r w:rsidR="00242856">
        <w:t>,</w:t>
      </w:r>
      <w:r w:rsidRPr="00D320BB">
        <w:t xml:space="preserve"> </w:t>
      </w:r>
      <w:r w:rsidR="00242856">
        <w:t>and</w:t>
      </w:r>
      <w:r>
        <w:t xml:space="preserve"> identification</w:t>
      </w:r>
      <w:r w:rsidRPr="00D320BB">
        <w:t xml:space="preserve"> as </w:t>
      </w:r>
      <w:r w:rsidR="00242856">
        <w:t>a traditional or new variety</w:t>
      </w:r>
      <w:r w:rsidRPr="00D320BB">
        <w:t>.</w:t>
      </w:r>
    </w:p>
    <w:tbl>
      <w:tblPr>
        <w:tblW w:w="96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8"/>
        <w:gridCol w:w="1109"/>
        <w:gridCol w:w="1008"/>
        <w:gridCol w:w="3024"/>
        <w:gridCol w:w="1329"/>
        <w:gridCol w:w="1872"/>
      </w:tblGrid>
      <w:tr w:rsidR="00D320BB" w:rsidRPr="00D320BB" w14:paraId="110E38AF" w14:textId="77777777" w:rsidTr="00242856">
        <w:trPr>
          <w:trHeight w:val="288"/>
          <w:tblHeader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4CA717C" w14:textId="77777777" w:rsidR="00D320BB" w:rsidRPr="00D320BB" w:rsidRDefault="00D320BB" w:rsidP="00F268F1">
            <w:r>
              <w:t>Species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570536D" w14:textId="77777777" w:rsidR="00D320BB" w:rsidRPr="00D320BB" w:rsidRDefault="00D320BB" w:rsidP="00F268F1">
            <w:r w:rsidRPr="00D320BB">
              <w:t>Region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13D4AF9" w14:textId="77777777" w:rsidR="00D320BB" w:rsidRPr="00D320BB" w:rsidRDefault="00D320BB" w:rsidP="00F268F1">
            <w:r w:rsidRPr="00D320BB">
              <w:t>Zone</w:t>
            </w:r>
          </w:p>
        </w:tc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17720C26" w14:textId="77777777" w:rsidR="00D320BB" w:rsidRPr="00D320BB" w:rsidRDefault="00D320BB" w:rsidP="00F268F1">
            <w:r w:rsidRPr="00D320BB">
              <w:t>Local name of variety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D48D18B" w14:textId="77777777" w:rsidR="00D320BB" w:rsidRPr="00D320BB" w:rsidRDefault="00242856" w:rsidP="00F268F1">
            <w:r>
              <w:t>F</w:t>
            </w:r>
            <w:r w:rsidR="00F268F1">
              <w:t>armers planting</w:t>
            </w:r>
            <w:r>
              <w:t xml:space="preserve"> (%)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3D9B7CC4" w14:textId="77777777" w:rsidR="00D320BB" w:rsidRPr="00D320BB" w:rsidRDefault="00F268F1" w:rsidP="00F268F1">
            <w:r>
              <w:t xml:space="preserve">Traditional or new (% </w:t>
            </w:r>
            <w:r w:rsidR="00242856">
              <w:t xml:space="preserve">who </w:t>
            </w:r>
            <w:r>
              <w:t>agree</w:t>
            </w:r>
            <w:r w:rsidR="00D320BB" w:rsidRPr="00D320BB">
              <w:t>)</w:t>
            </w:r>
          </w:p>
        </w:tc>
      </w:tr>
      <w:tr w:rsidR="00D320BB" w:rsidRPr="00D320BB" w14:paraId="0ECFC800" w14:textId="77777777" w:rsidTr="00242856">
        <w:trPr>
          <w:trHeight w:val="288"/>
        </w:trPr>
        <w:tc>
          <w:tcPr>
            <w:tcW w:w="1268" w:type="dxa"/>
            <w:vMerge w:val="restart"/>
            <w:shd w:val="clear" w:color="auto" w:fill="auto"/>
            <w:noWrap/>
            <w:hideMark/>
          </w:tcPr>
          <w:p w14:paraId="69A13E01" w14:textId="77777777" w:rsidR="00D320BB" w:rsidRPr="00D320BB" w:rsidRDefault="00D320BB" w:rsidP="00F268F1">
            <w:r w:rsidRPr="00D320BB">
              <w:t>common bean</w:t>
            </w:r>
          </w:p>
        </w:tc>
        <w:tc>
          <w:tcPr>
            <w:tcW w:w="1109" w:type="dxa"/>
            <w:vMerge w:val="restart"/>
            <w:shd w:val="clear" w:color="auto" w:fill="auto"/>
            <w:noWrap/>
            <w:hideMark/>
          </w:tcPr>
          <w:p w14:paraId="69D4A18D" w14:textId="77777777" w:rsidR="00D320BB" w:rsidRPr="00D320BB" w:rsidRDefault="00D320BB" w:rsidP="00F268F1">
            <w:r w:rsidRPr="00D320BB">
              <w:t>Amhara </w:t>
            </w:r>
          </w:p>
        </w:tc>
        <w:tc>
          <w:tcPr>
            <w:tcW w:w="1008" w:type="dxa"/>
            <w:vMerge w:val="restart"/>
            <w:shd w:val="clear" w:color="auto" w:fill="auto"/>
            <w:noWrap/>
            <w:hideMark/>
          </w:tcPr>
          <w:p w14:paraId="1D467B5C" w14:textId="77777777" w:rsidR="00D320BB" w:rsidRPr="00D320BB" w:rsidRDefault="00D320BB" w:rsidP="00F268F1">
            <w:r w:rsidRPr="00D320BB">
              <w:t xml:space="preserve">East </w:t>
            </w:r>
            <w:proofErr w:type="spellStart"/>
            <w:r w:rsidRPr="00D320BB">
              <w:t>Gojjam</w:t>
            </w:r>
            <w:proofErr w:type="spellEnd"/>
            <w:r w:rsidRPr="00D320BB">
              <w:t> </w:t>
            </w:r>
          </w:p>
        </w:tc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33F749CC" w14:textId="77777777" w:rsidR="00D320BB" w:rsidRPr="00242856" w:rsidRDefault="00D320BB" w:rsidP="00F268F1">
            <w:pPr>
              <w:rPr>
                <w:rFonts w:eastAsia="Times New Roman"/>
                <w:smallCaps/>
                <w:color w:val="000000"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Nech</w:t>
            </w:r>
            <w:proofErr w:type="spellEnd"/>
            <w:r w:rsidRPr="00242856">
              <w:rPr>
                <w:smallCaps/>
                <w:sz w:val="20"/>
              </w:rPr>
              <w:t xml:space="preserve"> </w:t>
            </w:r>
            <w:proofErr w:type="spellStart"/>
            <w:r w:rsidRPr="00242856">
              <w:rPr>
                <w:smallCaps/>
                <w:sz w:val="20"/>
              </w:rPr>
              <w:t>Boloqe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0D6D4A0" w14:textId="77777777" w:rsidR="00D320BB" w:rsidRPr="00D320BB" w:rsidRDefault="00D320BB" w:rsidP="00F268F1">
            <w:pPr>
              <w:rPr>
                <w:rFonts w:eastAsia="Times New Roman"/>
                <w:color w:val="000000"/>
              </w:rPr>
            </w:pPr>
            <w:r w:rsidRPr="00D320BB">
              <w:t>96%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3CA7DCD6" w14:textId="77777777" w:rsidR="00D320BB" w:rsidRPr="00D320BB" w:rsidRDefault="00D320BB" w:rsidP="00F268F1">
            <w:pPr>
              <w:rPr>
                <w:rFonts w:eastAsia="Times New Roman"/>
                <w:color w:val="000000"/>
              </w:rPr>
            </w:pPr>
            <w:r w:rsidRPr="00D320BB">
              <w:t>trad. (68%)</w:t>
            </w:r>
          </w:p>
        </w:tc>
      </w:tr>
      <w:tr w:rsidR="00D320BB" w:rsidRPr="00D320BB" w14:paraId="4D8DC183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54385BB3" w14:textId="77777777" w:rsidR="00D320BB" w:rsidRPr="00D320BB" w:rsidRDefault="00D320BB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1122C89B" w14:textId="77777777" w:rsidR="00D320BB" w:rsidRPr="00D320BB" w:rsidRDefault="00D320BB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7E76AF55" w14:textId="77777777" w:rsidR="00D320BB" w:rsidRPr="00D320BB" w:rsidRDefault="00D320BB" w:rsidP="00F268F1"/>
        </w:tc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2A314598" w14:textId="77777777" w:rsidR="00D320BB" w:rsidRPr="00242856" w:rsidRDefault="00D320BB" w:rsidP="00F268F1">
            <w:pPr>
              <w:rPr>
                <w:rFonts w:eastAsia="Times New Roman"/>
                <w:smallCaps/>
                <w:color w:val="000000"/>
                <w:sz w:val="20"/>
              </w:rPr>
            </w:pPr>
            <w:r w:rsidRPr="00242856">
              <w:rPr>
                <w:smallCaps/>
                <w:sz w:val="20"/>
              </w:rPr>
              <w:t xml:space="preserve">Key </w:t>
            </w:r>
            <w:proofErr w:type="spellStart"/>
            <w:r w:rsidRPr="00242856">
              <w:rPr>
                <w:smallCaps/>
                <w:sz w:val="20"/>
              </w:rPr>
              <w:t>Boloqe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F47997B" w14:textId="77777777" w:rsidR="00D320BB" w:rsidRPr="00D320BB" w:rsidRDefault="00D320BB" w:rsidP="00F268F1">
            <w:pPr>
              <w:rPr>
                <w:rFonts w:eastAsia="Times New Roman"/>
                <w:color w:val="000000"/>
              </w:rPr>
            </w:pPr>
            <w:r w:rsidRPr="00D320BB">
              <w:t>43%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38D7E58A" w14:textId="77777777" w:rsidR="00D320BB" w:rsidRPr="00D320BB" w:rsidRDefault="00D320BB" w:rsidP="00F268F1">
            <w:pPr>
              <w:rPr>
                <w:rFonts w:eastAsia="Times New Roman"/>
                <w:color w:val="000000"/>
              </w:rPr>
            </w:pPr>
            <w:r w:rsidRPr="00D320BB">
              <w:t>trad. (65%)</w:t>
            </w:r>
          </w:p>
        </w:tc>
      </w:tr>
      <w:tr w:rsidR="00D320BB" w:rsidRPr="00D320BB" w14:paraId="3D203224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5245AB63" w14:textId="77777777" w:rsidR="00D320BB" w:rsidRPr="00D320BB" w:rsidRDefault="00D320BB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55CCC4EA" w14:textId="77777777" w:rsidR="00D320BB" w:rsidRPr="00D320BB" w:rsidRDefault="00D320BB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2BAB1795" w14:textId="77777777" w:rsidR="00D320BB" w:rsidRPr="00D320BB" w:rsidRDefault="00D320BB" w:rsidP="00F268F1"/>
        </w:tc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5DB4690C" w14:textId="77777777" w:rsidR="00D320BB" w:rsidRPr="00242856" w:rsidRDefault="00D320BB" w:rsidP="00F268F1">
            <w:pPr>
              <w:rPr>
                <w:rFonts w:eastAsia="Times New Roman"/>
                <w:smallCaps/>
                <w:color w:val="000000"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Dalecha</w:t>
            </w:r>
            <w:proofErr w:type="spellEnd"/>
            <w:r w:rsidRPr="00242856">
              <w:rPr>
                <w:smallCaps/>
                <w:sz w:val="20"/>
              </w:rPr>
              <w:t xml:space="preserve"> </w:t>
            </w:r>
            <w:proofErr w:type="spellStart"/>
            <w:r w:rsidRPr="00242856">
              <w:rPr>
                <w:smallCaps/>
                <w:sz w:val="20"/>
              </w:rPr>
              <w:t>Boloqe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D2EDADB" w14:textId="77777777" w:rsidR="00D320BB" w:rsidRPr="00D320BB" w:rsidRDefault="00D320BB" w:rsidP="00F268F1">
            <w:pPr>
              <w:rPr>
                <w:rFonts w:eastAsia="Times New Roman"/>
                <w:color w:val="000000"/>
              </w:rPr>
            </w:pPr>
            <w:r w:rsidRPr="00D320BB">
              <w:t>6%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398EFA2C" w14:textId="77777777" w:rsidR="00D320BB" w:rsidRPr="00D320BB" w:rsidRDefault="00D320BB" w:rsidP="00F268F1">
            <w:pPr>
              <w:rPr>
                <w:rFonts w:eastAsia="Times New Roman"/>
                <w:color w:val="000000"/>
              </w:rPr>
            </w:pPr>
            <w:r w:rsidRPr="00D320BB">
              <w:t>trad. (100%)</w:t>
            </w:r>
          </w:p>
        </w:tc>
      </w:tr>
      <w:tr w:rsidR="00D320BB" w:rsidRPr="00D320BB" w14:paraId="42D6DAC1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173065D9" w14:textId="77777777" w:rsidR="00D320BB" w:rsidRPr="00D320BB" w:rsidRDefault="00D320BB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36BFF659" w14:textId="77777777" w:rsidR="00D320BB" w:rsidRPr="00D320BB" w:rsidRDefault="00D320BB" w:rsidP="00F268F1"/>
        </w:tc>
        <w:tc>
          <w:tcPr>
            <w:tcW w:w="1008" w:type="dxa"/>
            <w:vMerge w:val="restart"/>
            <w:shd w:val="clear" w:color="auto" w:fill="auto"/>
            <w:noWrap/>
            <w:hideMark/>
          </w:tcPr>
          <w:p w14:paraId="7D5A76DD" w14:textId="77777777" w:rsidR="00D320BB" w:rsidRPr="00D320BB" w:rsidRDefault="00D320BB" w:rsidP="00F268F1">
            <w:r w:rsidRPr="00D320BB">
              <w:t xml:space="preserve">South </w:t>
            </w:r>
            <w:proofErr w:type="spellStart"/>
            <w:r w:rsidRPr="00D320BB">
              <w:t>Wollo</w:t>
            </w:r>
            <w:proofErr w:type="spellEnd"/>
            <w:r w:rsidRPr="00D320BB">
              <w:t> </w:t>
            </w:r>
          </w:p>
        </w:tc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128F07E1" w14:textId="77777777" w:rsidR="00D320BB" w:rsidRPr="00242856" w:rsidRDefault="00D320BB" w:rsidP="00F268F1">
            <w:pPr>
              <w:rPr>
                <w:rFonts w:eastAsia="Times New Roman"/>
                <w:smallCaps/>
                <w:color w:val="000000"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Nech</w:t>
            </w:r>
            <w:proofErr w:type="spellEnd"/>
            <w:r w:rsidRPr="00242856">
              <w:rPr>
                <w:smallCaps/>
                <w:sz w:val="20"/>
              </w:rPr>
              <w:t xml:space="preserve"> </w:t>
            </w:r>
            <w:proofErr w:type="spellStart"/>
            <w:r w:rsidRPr="00242856">
              <w:rPr>
                <w:smallCaps/>
                <w:sz w:val="20"/>
              </w:rPr>
              <w:t>Boloqe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42E0581" w14:textId="77777777" w:rsidR="00D320BB" w:rsidRPr="00D320BB" w:rsidRDefault="00D320BB" w:rsidP="00F268F1">
            <w:pPr>
              <w:rPr>
                <w:rFonts w:eastAsia="Times New Roman"/>
                <w:color w:val="000000"/>
              </w:rPr>
            </w:pPr>
            <w:r w:rsidRPr="00D320BB">
              <w:t>96%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4495D345" w14:textId="77777777" w:rsidR="00D320BB" w:rsidRPr="00D320BB" w:rsidRDefault="00D320BB" w:rsidP="00F268F1">
            <w:pPr>
              <w:rPr>
                <w:rFonts w:eastAsia="Times New Roman"/>
                <w:color w:val="000000"/>
              </w:rPr>
            </w:pPr>
            <w:r w:rsidRPr="00D320BB">
              <w:t>trad. (91%)</w:t>
            </w:r>
          </w:p>
        </w:tc>
      </w:tr>
      <w:tr w:rsidR="00D320BB" w:rsidRPr="00D320BB" w14:paraId="62842697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4792EC0A" w14:textId="77777777" w:rsidR="00D320BB" w:rsidRPr="00D320BB" w:rsidRDefault="00D320BB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6A7611DF" w14:textId="77777777" w:rsidR="00D320BB" w:rsidRPr="00D320BB" w:rsidRDefault="00D320BB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4E989AD6" w14:textId="77777777" w:rsidR="00D320BB" w:rsidRPr="00D320BB" w:rsidRDefault="00D320BB" w:rsidP="00F268F1"/>
        </w:tc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4F78E320" w14:textId="77777777" w:rsidR="00D320BB" w:rsidRPr="00242856" w:rsidRDefault="00D320BB" w:rsidP="00F268F1">
            <w:pPr>
              <w:rPr>
                <w:rFonts w:eastAsia="Times New Roman"/>
                <w:smallCaps/>
                <w:color w:val="000000"/>
                <w:sz w:val="20"/>
              </w:rPr>
            </w:pPr>
            <w:r w:rsidRPr="00242856">
              <w:rPr>
                <w:smallCaps/>
                <w:sz w:val="20"/>
              </w:rPr>
              <w:t xml:space="preserve">Key </w:t>
            </w:r>
            <w:proofErr w:type="spellStart"/>
            <w:r w:rsidRPr="00242856">
              <w:rPr>
                <w:smallCaps/>
                <w:sz w:val="20"/>
              </w:rPr>
              <w:t>Boloqe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BAE253A" w14:textId="77777777" w:rsidR="00D320BB" w:rsidRPr="00D320BB" w:rsidRDefault="00D320BB" w:rsidP="00F268F1">
            <w:pPr>
              <w:rPr>
                <w:rFonts w:eastAsia="Times New Roman"/>
                <w:color w:val="000000"/>
              </w:rPr>
            </w:pPr>
            <w:r w:rsidRPr="00D320BB">
              <w:t>56%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12D723C6" w14:textId="77777777" w:rsidR="00D320BB" w:rsidRPr="00D320BB" w:rsidRDefault="00D320BB" w:rsidP="00F268F1">
            <w:pPr>
              <w:rPr>
                <w:rFonts w:eastAsia="Times New Roman"/>
                <w:color w:val="000000"/>
              </w:rPr>
            </w:pPr>
            <w:r w:rsidRPr="00D320BB">
              <w:t>trad. (90%)</w:t>
            </w:r>
          </w:p>
        </w:tc>
      </w:tr>
      <w:tr w:rsidR="00D320BB" w:rsidRPr="00D320BB" w14:paraId="5ABA81C7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02C94986" w14:textId="77777777" w:rsidR="00D320BB" w:rsidRPr="00D320BB" w:rsidRDefault="00D320BB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7F1644E9" w14:textId="77777777" w:rsidR="00D320BB" w:rsidRPr="00D320BB" w:rsidRDefault="00D320BB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145E976F" w14:textId="77777777" w:rsidR="00D320BB" w:rsidRPr="00D320BB" w:rsidRDefault="00D320BB" w:rsidP="00F268F1"/>
        </w:tc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0BE44063" w14:textId="77777777" w:rsidR="00D320BB" w:rsidRPr="00242856" w:rsidRDefault="00D320BB" w:rsidP="00F268F1">
            <w:pPr>
              <w:rPr>
                <w:rFonts w:eastAsia="Times New Roman"/>
                <w:smallCaps/>
                <w:color w:val="000000"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Dalecha</w:t>
            </w:r>
            <w:proofErr w:type="spellEnd"/>
            <w:r w:rsidRPr="00242856">
              <w:rPr>
                <w:smallCaps/>
                <w:sz w:val="20"/>
              </w:rPr>
              <w:t xml:space="preserve"> </w:t>
            </w:r>
            <w:proofErr w:type="spellStart"/>
            <w:r w:rsidRPr="00242856">
              <w:rPr>
                <w:smallCaps/>
                <w:sz w:val="20"/>
              </w:rPr>
              <w:t>Boloqe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E86DF3F" w14:textId="77777777" w:rsidR="00D320BB" w:rsidRPr="00D320BB" w:rsidRDefault="00D320BB" w:rsidP="00F268F1">
            <w:pPr>
              <w:rPr>
                <w:rFonts w:eastAsia="Times New Roman"/>
                <w:color w:val="000000"/>
              </w:rPr>
            </w:pPr>
            <w:r w:rsidRPr="00D320BB">
              <w:t>28%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272F4017" w14:textId="77777777" w:rsidR="00D320BB" w:rsidRPr="00D320BB" w:rsidRDefault="00D320BB" w:rsidP="00F268F1">
            <w:pPr>
              <w:rPr>
                <w:rFonts w:eastAsia="Times New Roman"/>
                <w:color w:val="000000"/>
              </w:rPr>
            </w:pPr>
            <w:r w:rsidRPr="00D320BB">
              <w:t>trad. (65%)</w:t>
            </w:r>
          </w:p>
        </w:tc>
      </w:tr>
      <w:tr w:rsidR="00D320BB" w:rsidRPr="00D320BB" w14:paraId="2793D129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40119DD0" w14:textId="77777777" w:rsidR="00D320BB" w:rsidRPr="00D320BB" w:rsidRDefault="00D320BB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7EE00B53" w14:textId="77777777" w:rsidR="00D320BB" w:rsidRPr="00D320BB" w:rsidRDefault="00D320BB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741F7C64" w14:textId="77777777" w:rsidR="00D320BB" w:rsidRPr="00D320BB" w:rsidRDefault="00D320BB" w:rsidP="00F268F1"/>
        </w:tc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76F3F14D" w14:textId="77777777" w:rsidR="00D320BB" w:rsidRPr="00242856" w:rsidRDefault="00D320BB" w:rsidP="00F268F1">
            <w:pPr>
              <w:rPr>
                <w:rFonts w:eastAsia="Times New Roman"/>
                <w:smallCaps/>
                <w:color w:val="000000"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Tikur</w:t>
            </w:r>
            <w:proofErr w:type="spellEnd"/>
            <w:r w:rsidRPr="00242856">
              <w:rPr>
                <w:smallCaps/>
                <w:sz w:val="20"/>
              </w:rPr>
              <w:t xml:space="preserve"> </w:t>
            </w:r>
            <w:proofErr w:type="spellStart"/>
            <w:r w:rsidRPr="00242856">
              <w:rPr>
                <w:smallCaps/>
                <w:sz w:val="20"/>
              </w:rPr>
              <w:t>Boloqe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77D033F" w14:textId="77777777" w:rsidR="00D320BB" w:rsidRPr="00D320BB" w:rsidRDefault="00D320BB" w:rsidP="00F268F1">
            <w:pPr>
              <w:rPr>
                <w:rFonts w:eastAsia="Times New Roman"/>
                <w:color w:val="000000"/>
              </w:rPr>
            </w:pPr>
            <w:r w:rsidRPr="00D320BB">
              <w:t>17%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61F24D7E" w14:textId="77777777" w:rsidR="00D320BB" w:rsidRPr="00D320BB" w:rsidRDefault="00D320BB" w:rsidP="00F268F1">
            <w:pPr>
              <w:rPr>
                <w:rFonts w:eastAsia="Times New Roman"/>
                <w:color w:val="000000"/>
              </w:rPr>
            </w:pPr>
            <w:r w:rsidRPr="00D320BB">
              <w:t>trad. (100%)</w:t>
            </w:r>
          </w:p>
        </w:tc>
      </w:tr>
      <w:tr w:rsidR="00D320BB" w:rsidRPr="00D320BB" w14:paraId="64E07BB9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6CCBEB6E" w14:textId="77777777" w:rsidR="00D320BB" w:rsidRPr="00D320BB" w:rsidRDefault="00D320BB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6613DD7C" w14:textId="77777777" w:rsidR="00D320BB" w:rsidRPr="00D320BB" w:rsidRDefault="00D320BB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2324C813" w14:textId="77777777" w:rsidR="00D320BB" w:rsidRPr="00D320BB" w:rsidRDefault="00D320BB" w:rsidP="00F268F1"/>
        </w:tc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551C3534" w14:textId="77777777" w:rsidR="00D320BB" w:rsidRPr="00242856" w:rsidRDefault="00D320BB" w:rsidP="00F268F1">
            <w:pPr>
              <w:rPr>
                <w:rFonts w:eastAsia="Times New Roman"/>
                <w:smallCaps/>
                <w:color w:val="000000"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Gureza</w:t>
            </w:r>
            <w:proofErr w:type="spellEnd"/>
            <w:r w:rsidRPr="00242856">
              <w:rPr>
                <w:smallCaps/>
                <w:sz w:val="20"/>
              </w:rPr>
              <w:t xml:space="preserve"> </w:t>
            </w:r>
            <w:proofErr w:type="spellStart"/>
            <w:r w:rsidRPr="00242856">
              <w:rPr>
                <w:smallCaps/>
                <w:sz w:val="20"/>
              </w:rPr>
              <w:t>Boloqe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631DD7D" w14:textId="77777777" w:rsidR="00D320BB" w:rsidRPr="00D320BB" w:rsidRDefault="00D320BB" w:rsidP="00F268F1">
            <w:pPr>
              <w:rPr>
                <w:rFonts w:eastAsia="Times New Roman"/>
                <w:color w:val="000000"/>
              </w:rPr>
            </w:pPr>
            <w:r w:rsidRPr="00D320BB">
              <w:t>1%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320AD6D5" w14:textId="77777777" w:rsidR="00D320BB" w:rsidRPr="00D320BB" w:rsidRDefault="00D320BB" w:rsidP="00F268F1">
            <w:pPr>
              <w:rPr>
                <w:rFonts w:eastAsia="Times New Roman"/>
                <w:color w:val="000000"/>
              </w:rPr>
            </w:pPr>
            <w:r w:rsidRPr="00D320BB">
              <w:t>trad. (100%)</w:t>
            </w:r>
          </w:p>
        </w:tc>
      </w:tr>
      <w:tr w:rsidR="00D320BB" w:rsidRPr="00D320BB" w14:paraId="2ABF6C6F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12F759F4" w14:textId="77777777" w:rsidR="00D320BB" w:rsidRPr="00D320BB" w:rsidRDefault="00D320BB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36428EC7" w14:textId="77777777" w:rsidR="00D320BB" w:rsidRPr="00D320BB" w:rsidRDefault="00D320BB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326C376B" w14:textId="77777777" w:rsidR="00D320BB" w:rsidRPr="00D320BB" w:rsidRDefault="00D320BB" w:rsidP="00F268F1"/>
        </w:tc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7C96D683" w14:textId="77777777" w:rsidR="00D320BB" w:rsidRPr="00242856" w:rsidRDefault="00D320BB" w:rsidP="00F268F1">
            <w:pPr>
              <w:rPr>
                <w:rFonts w:eastAsia="Times New Roman"/>
                <w:smallCaps/>
                <w:color w:val="000000"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Yareba</w:t>
            </w:r>
            <w:proofErr w:type="spellEnd"/>
            <w:r w:rsidRPr="00242856">
              <w:rPr>
                <w:smallCaps/>
                <w:sz w:val="20"/>
              </w:rPr>
              <w:t xml:space="preserve"> Ken </w:t>
            </w:r>
            <w:proofErr w:type="spellStart"/>
            <w:r w:rsidRPr="00242856">
              <w:rPr>
                <w:smallCaps/>
                <w:sz w:val="20"/>
              </w:rPr>
              <w:t>Boloqe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1B06D34" w14:textId="77777777" w:rsidR="00D320BB" w:rsidRPr="00D320BB" w:rsidRDefault="00D320BB" w:rsidP="00F268F1">
            <w:pPr>
              <w:rPr>
                <w:rFonts w:eastAsia="Times New Roman"/>
                <w:color w:val="000000"/>
              </w:rPr>
            </w:pPr>
            <w:r w:rsidRPr="00D320BB">
              <w:t>1%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285A496C" w14:textId="77777777" w:rsidR="00D320BB" w:rsidRPr="00D320BB" w:rsidRDefault="00D320BB" w:rsidP="00F268F1">
            <w:pPr>
              <w:rPr>
                <w:rFonts w:eastAsia="Times New Roman"/>
                <w:color w:val="000000"/>
              </w:rPr>
            </w:pPr>
            <w:r w:rsidRPr="00D320BB">
              <w:t>trad. (100%)</w:t>
            </w:r>
          </w:p>
        </w:tc>
      </w:tr>
      <w:tr w:rsidR="00F268F1" w:rsidRPr="00D320BB" w14:paraId="6680677D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0CAF9AA5" w14:textId="77777777" w:rsidR="00F268F1" w:rsidRPr="00D320BB" w:rsidRDefault="00F268F1" w:rsidP="00F268F1"/>
        </w:tc>
        <w:tc>
          <w:tcPr>
            <w:tcW w:w="1109" w:type="dxa"/>
            <w:vMerge w:val="restart"/>
            <w:shd w:val="clear" w:color="auto" w:fill="auto"/>
            <w:noWrap/>
            <w:hideMark/>
          </w:tcPr>
          <w:p w14:paraId="47CC67E2" w14:textId="77777777" w:rsidR="00F268F1" w:rsidRPr="00D320BB" w:rsidRDefault="00F268F1" w:rsidP="00F268F1">
            <w:proofErr w:type="spellStart"/>
            <w:r w:rsidRPr="00D320BB">
              <w:t>SNNP</w:t>
            </w:r>
            <w:proofErr w:type="spellEnd"/>
            <w:r w:rsidRPr="00D320BB">
              <w:t> </w:t>
            </w:r>
          </w:p>
        </w:tc>
        <w:tc>
          <w:tcPr>
            <w:tcW w:w="1008" w:type="dxa"/>
            <w:vMerge w:val="restart"/>
            <w:shd w:val="clear" w:color="auto" w:fill="auto"/>
            <w:noWrap/>
            <w:hideMark/>
          </w:tcPr>
          <w:p w14:paraId="07BA2EEF" w14:textId="77777777" w:rsidR="00F268F1" w:rsidRPr="00D320BB" w:rsidRDefault="00F268F1" w:rsidP="00F268F1">
            <w:r>
              <w:t xml:space="preserve">Bench Maji / </w:t>
            </w:r>
            <w:proofErr w:type="spellStart"/>
            <w:r>
              <w:t>Sheka</w:t>
            </w:r>
            <w:proofErr w:type="spellEnd"/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0CA73489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Chele</w:t>
            </w:r>
            <w:proofErr w:type="spellEnd"/>
            <w:r w:rsidRPr="00242856">
              <w:rPr>
                <w:smallCaps/>
                <w:sz w:val="20"/>
              </w:rPr>
              <w:t xml:space="preserve"> Gobo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0597179B" w14:textId="77777777" w:rsidR="00F268F1" w:rsidRDefault="00F268F1" w:rsidP="00F268F1">
            <w:r>
              <w:t>53%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07152C1" w14:textId="77777777" w:rsidR="00F268F1" w:rsidRDefault="00F268F1" w:rsidP="00F268F1">
            <w:r>
              <w:t>trad. (100%)</w:t>
            </w:r>
          </w:p>
        </w:tc>
      </w:tr>
      <w:tr w:rsidR="00F268F1" w:rsidRPr="00D320BB" w14:paraId="27D785F3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</w:tcPr>
          <w:p w14:paraId="670F1B25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</w:tcPr>
          <w:p w14:paraId="49915A7E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</w:tcPr>
          <w:p w14:paraId="68497DDF" w14:textId="77777777" w:rsidR="00F268F1" w:rsidRDefault="00F268F1" w:rsidP="00F268F1"/>
        </w:tc>
        <w:tc>
          <w:tcPr>
            <w:tcW w:w="3024" w:type="dxa"/>
            <w:shd w:val="clear" w:color="auto" w:fill="auto"/>
            <w:noWrap/>
            <w:vAlign w:val="bottom"/>
          </w:tcPr>
          <w:p w14:paraId="666EB5A4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Ao</w:t>
            </w:r>
            <w:proofErr w:type="spellEnd"/>
            <w:r w:rsidRPr="00242856">
              <w:rPr>
                <w:smallCaps/>
                <w:sz w:val="20"/>
              </w:rPr>
              <w:t xml:space="preserve"> Gobo</w:t>
            </w:r>
          </w:p>
        </w:tc>
        <w:tc>
          <w:tcPr>
            <w:tcW w:w="1329" w:type="dxa"/>
            <w:shd w:val="clear" w:color="auto" w:fill="auto"/>
            <w:noWrap/>
            <w:vAlign w:val="bottom"/>
          </w:tcPr>
          <w:p w14:paraId="403B486B" w14:textId="77777777" w:rsidR="00F268F1" w:rsidRDefault="00F268F1" w:rsidP="00F268F1">
            <w:r>
              <w:t>25%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3D5603AB" w14:textId="77777777" w:rsidR="00F268F1" w:rsidRDefault="00F268F1" w:rsidP="00F268F1">
            <w:r>
              <w:t>trad. (100%)</w:t>
            </w:r>
          </w:p>
        </w:tc>
      </w:tr>
      <w:tr w:rsidR="00F268F1" w:rsidRPr="00D320BB" w14:paraId="6B5AB009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</w:tcPr>
          <w:p w14:paraId="123A720E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</w:tcPr>
          <w:p w14:paraId="67362E18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</w:tcPr>
          <w:p w14:paraId="2493329A" w14:textId="77777777" w:rsidR="00F268F1" w:rsidRDefault="00F268F1" w:rsidP="00F268F1"/>
        </w:tc>
        <w:tc>
          <w:tcPr>
            <w:tcW w:w="3024" w:type="dxa"/>
            <w:shd w:val="clear" w:color="auto" w:fill="auto"/>
            <w:noWrap/>
            <w:vAlign w:val="bottom"/>
          </w:tcPr>
          <w:p w14:paraId="3E08F64B" w14:textId="77777777" w:rsidR="00F268F1" w:rsidRPr="00242856" w:rsidRDefault="00F268F1" w:rsidP="00F268F1">
            <w:pPr>
              <w:rPr>
                <w:smallCaps/>
                <w:sz w:val="20"/>
              </w:rPr>
            </w:pPr>
            <w:r w:rsidRPr="00242856">
              <w:rPr>
                <w:smallCaps/>
                <w:sz w:val="20"/>
              </w:rPr>
              <w:t>Nacho Gobo</w:t>
            </w:r>
          </w:p>
        </w:tc>
        <w:tc>
          <w:tcPr>
            <w:tcW w:w="1329" w:type="dxa"/>
            <w:shd w:val="clear" w:color="auto" w:fill="auto"/>
            <w:noWrap/>
            <w:vAlign w:val="bottom"/>
          </w:tcPr>
          <w:p w14:paraId="78DD657F" w14:textId="77777777" w:rsidR="00F268F1" w:rsidRDefault="00F268F1" w:rsidP="00F268F1">
            <w:r>
              <w:t>13%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608BB990" w14:textId="77777777" w:rsidR="00F268F1" w:rsidRDefault="00F268F1" w:rsidP="00F268F1">
            <w:r>
              <w:t>trad. (100%)</w:t>
            </w:r>
          </w:p>
        </w:tc>
      </w:tr>
      <w:tr w:rsidR="00F268F1" w:rsidRPr="00D320BB" w14:paraId="728D4D30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</w:tcPr>
          <w:p w14:paraId="11204A99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</w:tcPr>
          <w:p w14:paraId="1EDA96D7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</w:tcPr>
          <w:p w14:paraId="42D985FB" w14:textId="77777777" w:rsidR="00F268F1" w:rsidRDefault="00F268F1" w:rsidP="00F268F1"/>
        </w:tc>
        <w:tc>
          <w:tcPr>
            <w:tcW w:w="3024" w:type="dxa"/>
            <w:shd w:val="clear" w:color="auto" w:fill="auto"/>
            <w:noWrap/>
            <w:vAlign w:val="bottom"/>
          </w:tcPr>
          <w:p w14:paraId="2DF5B9CA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Burabure</w:t>
            </w:r>
            <w:proofErr w:type="spellEnd"/>
            <w:r w:rsidRPr="00242856">
              <w:rPr>
                <w:smallCaps/>
                <w:sz w:val="20"/>
              </w:rPr>
              <w:t xml:space="preserve"> </w:t>
            </w:r>
            <w:proofErr w:type="spellStart"/>
            <w:r w:rsidRPr="00242856">
              <w:rPr>
                <w:smallCaps/>
                <w:sz w:val="20"/>
              </w:rPr>
              <w:t>Boloqe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bottom"/>
          </w:tcPr>
          <w:p w14:paraId="46E5386C" w14:textId="77777777" w:rsidR="00F268F1" w:rsidRDefault="00F268F1" w:rsidP="00F268F1">
            <w:r>
              <w:t>6%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62B2705B" w14:textId="77777777" w:rsidR="00F268F1" w:rsidRDefault="00F268F1" w:rsidP="00F268F1">
            <w:r>
              <w:t>trad. (100%)</w:t>
            </w:r>
          </w:p>
        </w:tc>
      </w:tr>
      <w:tr w:rsidR="00F268F1" w:rsidRPr="00D320BB" w14:paraId="412A3B0A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</w:tcPr>
          <w:p w14:paraId="31D72D7D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</w:tcPr>
          <w:p w14:paraId="26F8E26A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</w:tcPr>
          <w:p w14:paraId="3512B35B" w14:textId="77777777" w:rsidR="00F268F1" w:rsidRDefault="00F268F1" w:rsidP="00F268F1"/>
        </w:tc>
        <w:tc>
          <w:tcPr>
            <w:tcW w:w="3024" w:type="dxa"/>
            <w:shd w:val="clear" w:color="auto" w:fill="auto"/>
            <w:noWrap/>
            <w:vAlign w:val="bottom"/>
          </w:tcPr>
          <w:p w14:paraId="29778267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Folfole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bottom"/>
          </w:tcPr>
          <w:p w14:paraId="68D262D0" w14:textId="77777777" w:rsidR="00F268F1" w:rsidRDefault="00F268F1" w:rsidP="00F268F1">
            <w:r>
              <w:t>6%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6A25A4A5" w14:textId="77777777" w:rsidR="00F268F1" w:rsidRDefault="00F268F1" w:rsidP="00F268F1">
            <w:r>
              <w:t>trad. (100%)</w:t>
            </w:r>
          </w:p>
        </w:tc>
      </w:tr>
      <w:tr w:rsidR="00F268F1" w:rsidRPr="00D320BB" w14:paraId="7B68C20C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</w:tcPr>
          <w:p w14:paraId="0C27B418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</w:tcPr>
          <w:p w14:paraId="6A34BECE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</w:tcPr>
          <w:p w14:paraId="0488C69F" w14:textId="77777777" w:rsidR="00F268F1" w:rsidRDefault="00F268F1" w:rsidP="00F268F1"/>
        </w:tc>
        <w:tc>
          <w:tcPr>
            <w:tcW w:w="3024" w:type="dxa"/>
            <w:shd w:val="clear" w:color="auto" w:fill="auto"/>
            <w:noWrap/>
            <w:vAlign w:val="bottom"/>
          </w:tcPr>
          <w:p w14:paraId="0E3876D0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Bicho</w:t>
            </w:r>
            <w:proofErr w:type="spellEnd"/>
            <w:r w:rsidRPr="00242856">
              <w:rPr>
                <w:smallCaps/>
                <w:sz w:val="20"/>
              </w:rPr>
              <w:t xml:space="preserve"> </w:t>
            </w:r>
            <w:proofErr w:type="spellStart"/>
            <w:r w:rsidRPr="00242856">
              <w:rPr>
                <w:smallCaps/>
                <w:sz w:val="20"/>
              </w:rPr>
              <w:t>Defo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bottom"/>
          </w:tcPr>
          <w:p w14:paraId="2732D41E" w14:textId="77777777" w:rsidR="00F268F1" w:rsidRDefault="00F268F1" w:rsidP="00F268F1">
            <w:r>
              <w:t>4%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64005278" w14:textId="77777777" w:rsidR="00F268F1" w:rsidRDefault="00F268F1" w:rsidP="00F268F1">
            <w:r>
              <w:t>trad. (100%)</w:t>
            </w:r>
          </w:p>
        </w:tc>
      </w:tr>
      <w:tr w:rsidR="00F268F1" w:rsidRPr="00D320BB" w14:paraId="3E264C3A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</w:tcPr>
          <w:p w14:paraId="7CE93B3E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</w:tcPr>
          <w:p w14:paraId="1A92C784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</w:tcPr>
          <w:p w14:paraId="0BFCCE86" w14:textId="77777777" w:rsidR="00F268F1" w:rsidRDefault="00F268F1" w:rsidP="00F268F1"/>
        </w:tc>
        <w:tc>
          <w:tcPr>
            <w:tcW w:w="3024" w:type="dxa"/>
            <w:shd w:val="clear" w:color="auto" w:fill="auto"/>
            <w:noWrap/>
            <w:vAlign w:val="bottom"/>
          </w:tcPr>
          <w:p w14:paraId="7C8BADAA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Bori</w:t>
            </w:r>
            <w:proofErr w:type="spellEnd"/>
            <w:r w:rsidRPr="00242856">
              <w:rPr>
                <w:smallCaps/>
                <w:sz w:val="20"/>
              </w:rPr>
              <w:t xml:space="preserve"> Dori</w:t>
            </w:r>
          </w:p>
        </w:tc>
        <w:tc>
          <w:tcPr>
            <w:tcW w:w="1329" w:type="dxa"/>
            <w:shd w:val="clear" w:color="auto" w:fill="auto"/>
            <w:noWrap/>
            <w:vAlign w:val="bottom"/>
          </w:tcPr>
          <w:p w14:paraId="15923B70" w14:textId="77777777" w:rsidR="00F268F1" w:rsidRDefault="00F268F1" w:rsidP="00F268F1">
            <w:r>
              <w:t>4%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25FEE1B9" w14:textId="77777777" w:rsidR="00F268F1" w:rsidRDefault="00F268F1" w:rsidP="00F268F1">
            <w:r>
              <w:t>trad. (100%)</w:t>
            </w:r>
          </w:p>
        </w:tc>
      </w:tr>
      <w:tr w:rsidR="00F268F1" w:rsidRPr="00D320BB" w14:paraId="43A8FF50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</w:tcPr>
          <w:p w14:paraId="5E4714A0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</w:tcPr>
          <w:p w14:paraId="67EF29DF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</w:tcPr>
          <w:p w14:paraId="5D26317E" w14:textId="77777777" w:rsidR="00F268F1" w:rsidRDefault="00F268F1" w:rsidP="00F268F1"/>
        </w:tc>
        <w:tc>
          <w:tcPr>
            <w:tcW w:w="3024" w:type="dxa"/>
            <w:shd w:val="clear" w:color="auto" w:fill="auto"/>
            <w:noWrap/>
            <w:vAlign w:val="bottom"/>
          </w:tcPr>
          <w:p w14:paraId="1D4594AE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Ye'Enchat</w:t>
            </w:r>
            <w:proofErr w:type="spellEnd"/>
            <w:r w:rsidRPr="00242856">
              <w:rPr>
                <w:smallCaps/>
                <w:sz w:val="20"/>
              </w:rPr>
              <w:t xml:space="preserve"> </w:t>
            </w:r>
            <w:proofErr w:type="spellStart"/>
            <w:r w:rsidRPr="00242856">
              <w:rPr>
                <w:smallCaps/>
                <w:sz w:val="20"/>
              </w:rPr>
              <w:t>Boloqe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bottom"/>
          </w:tcPr>
          <w:p w14:paraId="11658BE4" w14:textId="77777777" w:rsidR="00F268F1" w:rsidRDefault="00F268F1" w:rsidP="00F268F1">
            <w:r>
              <w:t>4%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7FB45189" w14:textId="77777777" w:rsidR="00F268F1" w:rsidRDefault="00F268F1" w:rsidP="00F268F1">
            <w:r>
              <w:t>trad. (100%)</w:t>
            </w:r>
          </w:p>
        </w:tc>
      </w:tr>
      <w:tr w:rsidR="00F268F1" w:rsidRPr="00D320BB" w14:paraId="35F9E828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</w:tcPr>
          <w:p w14:paraId="4557745B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</w:tcPr>
          <w:p w14:paraId="4717AE29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</w:tcPr>
          <w:p w14:paraId="72813255" w14:textId="77777777" w:rsidR="00F268F1" w:rsidRDefault="00F268F1" w:rsidP="00F268F1"/>
        </w:tc>
        <w:tc>
          <w:tcPr>
            <w:tcW w:w="3024" w:type="dxa"/>
            <w:shd w:val="clear" w:color="auto" w:fill="auto"/>
            <w:noWrap/>
            <w:vAlign w:val="bottom"/>
          </w:tcPr>
          <w:p w14:paraId="6174E61B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Dalicha</w:t>
            </w:r>
            <w:proofErr w:type="spellEnd"/>
            <w:r w:rsidRPr="00242856">
              <w:rPr>
                <w:smallCaps/>
                <w:sz w:val="20"/>
              </w:rPr>
              <w:t xml:space="preserve"> </w:t>
            </w:r>
            <w:proofErr w:type="spellStart"/>
            <w:r w:rsidRPr="00242856">
              <w:rPr>
                <w:smallCaps/>
                <w:sz w:val="20"/>
              </w:rPr>
              <w:t>Folfole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bottom"/>
          </w:tcPr>
          <w:p w14:paraId="5CAC8421" w14:textId="77777777" w:rsidR="00F268F1" w:rsidRDefault="00F268F1" w:rsidP="00F268F1">
            <w:r>
              <w:t>3%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6155DC86" w14:textId="77777777" w:rsidR="00F268F1" w:rsidRDefault="00F268F1" w:rsidP="00F268F1">
            <w:r>
              <w:t>trad. (100%)</w:t>
            </w:r>
          </w:p>
        </w:tc>
      </w:tr>
      <w:tr w:rsidR="00F268F1" w:rsidRPr="00D320BB" w14:paraId="4E831552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</w:tcPr>
          <w:p w14:paraId="4F4C1A73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</w:tcPr>
          <w:p w14:paraId="359F9867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</w:tcPr>
          <w:p w14:paraId="46A66D1A" w14:textId="77777777" w:rsidR="00F268F1" w:rsidRDefault="00F268F1" w:rsidP="00F268F1"/>
        </w:tc>
        <w:tc>
          <w:tcPr>
            <w:tcW w:w="3024" w:type="dxa"/>
            <w:shd w:val="clear" w:color="auto" w:fill="auto"/>
            <w:noWrap/>
            <w:vAlign w:val="bottom"/>
          </w:tcPr>
          <w:p w14:paraId="79B4556F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Dalicha</w:t>
            </w:r>
            <w:proofErr w:type="spellEnd"/>
            <w:r w:rsidRPr="00242856">
              <w:rPr>
                <w:smallCaps/>
                <w:sz w:val="20"/>
              </w:rPr>
              <w:t xml:space="preserve"> Koto </w:t>
            </w:r>
            <w:proofErr w:type="spellStart"/>
            <w:r w:rsidRPr="00242856">
              <w:rPr>
                <w:smallCaps/>
                <w:sz w:val="20"/>
              </w:rPr>
              <w:t>Defe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bottom"/>
          </w:tcPr>
          <w:p w14:paraId="163E7F1C" w14:textId="77777777" w:rsidR="00F268F1" w:rsidRDefault="00F268F1" w:rsidP="00F268F1">
            <w:r>
              <w:t>3%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769F0B58" w14:textId="77777777" w:rsidR="00F268F1" w:rsidRDefault="00F268F1" w:rsidP="00F268F1">
            <w:r>
              <w:t>trad. (100%)</w:t>
            </w:r>
          </w:p>
        </w:tc>
      </w:tr>
      <w:tr w:rsidR="00F268F1" w:rsidRPr="00D320BB" w14:paraId="364B15DB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</w:tcPr>
          <w:p w14:paraId="15D5C96D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</w:tcPr>
          <w:p w14:paraId="459D1DE2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</w:tcPr>
          <w:p w14:paraId="3790454A" w14:textId="77777777" w:rsidR="00F268F1" w:rsidRDefault="00F268F1" w:rsidP="00F268F1"/>
        </w:tc>
        <w:tc>
          <w:tcPr>
            <w:tcW w:w="3024" w:type="dxa"/>
            <w:shd w:val="clear" w:color="auto" w:fill="auto"/>
            <w:noWrap/>
            <w:vAlign w:val="bottom"/>
          </w:tcPr>
          <w:p w14:paraId="34BEE7B9" w14:textId="77777777" w:rsidR="00F268F1" w:rsidRPr="00242856" w:rsidRDefault="00F268F1" w:rsidP="00F268F1">
            <w:pPr>
              <w:rPr>
                <w:smallCaps/>
                <w:sz w:val="20"/>
              </w:rPr>
            </w:pPr>
            <w:r w:rsidRPr="00242856">
              <w:rPr>
                <w:smallCaps/>
                <w:sz w:val="20"/>
              </w:rPr>
              <w:t xml:space="preserve">Kanji </w:t>
            </w:r>
            <w:proofErr w:type="spellStart"/>
            <w:r w:rsidRPr="00242856">
              <w:rPr>
                <w:smallCaps/>
                <w:sz w:val="20"/>
              </w:rPr>
              <w:t>Defo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bottom"/>
          </w:tcPr>
          <w:p w14:paraId="1ACC74C2" w14:textId="77777777" w:rsidR="00F268F1" w:rsidRDefault="00F268F1" w:rsidP="00F268F1">
            <w:r>
              <w:t>3%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30A7F412" w14:textId="77777777" w:rsidR="00F268F1" w:rsidRDefault="00F268F1" w:rsidP="00F268F1">
            <w:r>
              <w:t>trad. (100%)</w:t>
            </w:r>
          </w:p>
        </w:tc>
      </w:tr>
      <w:tr w:rsidR="00F268F1" w:rsidRPr="00D320BB" w14:paraId="680F870B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</w:tcPr>
          <w:p w14:paraId="799238B0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</w:tcPr>
          <w:p w14:paraId="7995B8BC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</w:tcPr>
          <w:p w14:paraId="7FDD0DC9" w14:textId="77777777" w:rsidR="00F268F1" w:rsidRDefault="00F268F1" w:rsidP="00F268F1"/>
        </w:tc>
        <w:tc>
          <w:tcPr>
            <w:tcW w:w="3024" w:type="dxa"/>
            <w:shd w:val="clear" w:color="auto" w:fill="auto"/>
            <w:noWrap/>
            <w:vAlign w:val="bottom"/>
          </w:tcPr>
          <w:p w14:paraId="5E66E435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Sologe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bottom"/>
          </w:tcPr>
          <w:p w14:paraId="2C4DBFC3" w14:textId="77777777" w:rsidR="00F268F1" w:rsidRDefault="00F268F1" w:rsidP="00F268F1">
            <w:r>
              <w:t>3%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3DC27501" w14:textId="77777777" w:rsidR="00F268F1" w:rsidRDefault="00F268F1" w:rsidP="00F268F1">
            <w:r>
              <w:t>trad. (100%)</w:t>
            </w:r>
          </w:p>
        </w:tc>
      </w:tr>
      <w:tr w:rsidR="00F268F1" w:rsidRPr="00D320BB" w14:paraId="7F79E2D1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</w:tcPr>
          <w:p w14:paraId="36BCAF7A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</w:tcPr>
          <w:p w14:paraId="7FA4A62C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</w:tcPr>
          <w:p w14:paraId="6A87D16E" w14:textId="77777777" w:rsidR="00F268F1" w:rsidRDefault="00F268F1" w:rsidP="00F268F1"/>
        </w:tc>
        <w:tc>
          <w:tcPr>
            <w:tcW w:w="3024" w:type="dxa"/>
            <w:shd w:val="clear" w:color="auto" w:fill="auto"/>
            <w:noWrap/>
            <w:vAlign w:val="bottom"/>
          </w:tcPr>
          <w:p w14:paraId="777A5514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Tenkre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bottom"/>
          </w:tcPr>
          <w:p w14:paraId="2B1EE497" w14:textId="77777777" w:rsidR="00F268F1" w:rsidRDefault="00F268F1" w:rsidP="00F268F1">
            <w:r>
              <w:t>3%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5B34464D" w14:textId="77777777" w:rsidR="00F268F1" w:rsidRDefault="00F268F1" w:rsidP="00F268F1">
            <w:r>
              <w:t>trad. (100%)</w:t>
            </w:r>
          </w:p>
        </w:tc>
      </w:tr>
      <w:tr w:rsidR="00F268F1" w:rsidRPr="00D320BB" w14:paraId="6A7E5A2B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</w:tcPr>
          <w:p w14:paraId="01FF6CE2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</w:tcPr>
          <w:p w14:paraId="3F00BE71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</w:tcPr>
          <w:p w14:paraId="1A96D291" w14:textId="77777777" w:rsidR="00F268F1" w:rsidRDefault="00F268F1" w:rsidP="00F268F1"/>
        </w:tc>
        <w:tc>
          <w:tcPr>
            <w:tcW w:w="3024" w:type="dxa"/>
            <w:shd w:val="clear" w:color="auto" w:fill="auto"/>
            <w:noWrap/>
            <w:vAlign w:val="bottom"/>
          </w:tcPr>
          <w:p w14:paraId="2718C32B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Dalicha</w:t>
            </w:r>
            <w:proofErr w:type="spellEnd"/>
            <w:r w:rsidRPr="00242856">
              <w:rPr>
                <w:smallCaps/>
                <w:sz w:val="20"/>
              </w:rPr>
              <w:t xml:space="preserve"> </w:t>
            </w:r>
            <w:proofErr w:type="spellStart"/>
            <w:r w:rsidRPr="00242856">
              <w:rPr>
                <w:smallCaps/>
                <w:sz w:val="20"/>
              </w:rPr>
              <w:t>Ao</w:t>
            </w:r>
            <w:proofErr w:type="spellEnd"/>
            <w:r w:rsidRPr="00242856">
              <w:rPr>
                <w:smallCaps/>
                <w:sz w:val="20"/>
              </w:rPr>
              <w:t xml:space="preserve"> </w:t>
            </w:r>
            <w:proofErr w:type="spellStart"/>
            <w:r w:rsidRPr="00242856">
              <w:rPr>
                <w:smallCaps/>
                <w:sz w:val="20"/>
              </w:rPr>
              <w:t>Folfole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bottom"/>
          </w:tcPr>
          <w:p w14:paraId="7C040ED3" w14:textId="77777777" w:rsidR="00F268F1" w:rsidRDefault="00F268F1" w:rsidP="00F268F1">
            <w:r>
              <w:t>1%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42B9BC6C" w14:textId="77777777" w:rsidR="00F268F1" w:rsidRDefault="00F268F1" w:rsidP="00F268F1">
            <w:r>
              <w:t>trad. (100%)</w:t>
            </w:r>
          </w:p>
        </w:tc>
      </w:tr>
      <w:tr w:rsidR="00F268F1" w:rsidRPr="00D320BB" w14:paraId="19431C33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</w:tcPr>
          <w:p w14:paraId="0C5602C9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</w:tcPr>
          <w:p w14:paraId="5AB5805B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</w:tcPr>
          <w:p w14:paraId="000A0AC3" w14:textId="77777777" w:rsidR="00F268F1" w:rsidRDefault="00F268F1" w:rsidP="00F268F1"/>
        </w:tc>
        <w:tc>
          <w:tcPr>
            <w:tcW w:w="3024" w:type="dxa"/>
            <w:shd w:val="clear" w:color="auto" w:fill="auto"/>
            <w:noWrap/>
            <w:vAlign w:val="bottom"/>
          </w:tcPr>
          <w:p w14:paraId="1C4B9D4E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Dingeri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bottom"/>
          </w:tcPr>
          <w:p w14:paraId="1BDE713D" w14:textId="77777777" w:rsidR="00F268F1" w:rsidRDefault="00F268F1" w:rsidP="00F268F1">
            <w:r>
              <w:t>1%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3FAADF3E" w14:textId="77777777" w:rsidR="00F268F1" w:rsidRDefault="00F268F1" w:rsidP="00F268F1">
            <w:r>
              <w:t>trad. (100%)</w:t>
            </w:r>
          </w:p>
        </w:tc>
      </w:tr>
      <w:tr w:rsidR="00F268F1" w:rsidRPr="00D320BB" w14:paraId="08F8757F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</w:tcPr>
          <w:p w14:paraId="3E9D9FBA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</w:tcPr>
          <w:p w14:paraId="40057C2F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</w:tcPr>
          <w:p w14:paraId="2D79FA35" w14:textId="77777777" w:rsidR="00F268F1" w:rsidRDefault="00F268F1" w:rsidP="00F268F1"/>
        </w:tc>
        <w:tc>
          <w:tcPr>
            <w:tcW w:w="3024" w:type="dxa"/>
            <w:shd w:val="clear" w:color="auto" w:fill="auto"/>
            <w:noWrap/>
            <w:vAlign w:val="bottom"/>
          </w:tcPr>
          <w:p w14:paraId="3B8082A5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Gobuap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bottom"/>
          </w:tcPr>
          <w:p w14:paraId="4C20C10B" w14:textId="77777777" w:rsidR="00F268F1" w:rsidRDefault="00F268F1" w:rsidP="00F268F1">
            <w:r>
              <w:t>1%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1F9A9951" w14:textId="77777777" w:rsidR="00F268F1" w:rsidRDefault="00F268F1" w:rsidP="00F268F1">
            <w:r>
              <w:t>trad. (100%)</w:t>
            </w:r>
          </w:p>
        </w:tc>
      </w:tr>
      <w:tr w:rsidR="00F268F1" w:rsidRPr="00D320BB" w14:paraId="3BAB92BA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3EC03E09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7018C23F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00E0E912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4F5A0685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Pantarkn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4BB8F1E3" w14:textId="77777777" w:rsidR="00F268F1" w:rsidRDefault="00F268F1" w:rsidP="00F268F1">
            <w:r>
              <w:t>1%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124610B" w14:textId="77777777" w:rsidR="00F268F1" w:rsidRDefault="00F268F1" w:rsidP="00F268F1">
            <w:r>
              <w:t>trad. (100%)</w:t>
            </w:r>
          </w:p>
        </w:tc>
      </w:tr>
      <w:tr w:rsidR="00F268F1" w:rsidRPr="00D320BB" w14:paraId="2D817666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4028B818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752B5857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1AE909D4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792AC62E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Polpole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7901CD71" w14:textId="77777777" w:rsidR="00F268F1" w:rsidRDefault="00F268F1" w:rsidP="00F268F1">
            <w:r>
              <w:t>1%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55335645" w14:textId="77777777" w:rsidR="00F268F1" w:rsidRDefault="00F268F1" w:rsidP="00F268F1">
            <w:r>
              <w:t>trad. (100%)</w:t>
            </w:r>
          </w:p>
        </w:tc>
      </w:tr>
      <w:tr w:rsidR="00F268F1" w:rsidRPr="00D320BB" w14:paraId="632DEBA4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5AA7FF05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79EF4618" w14:textId="77777777" w:rsidR="00F268F1" w:rsidRPr="00D320BB" w:rsidRDefault="00F268F1" w:rsidP="00F268F1"/>
        </w:tc>
        <w:tc>
          <w:tcPr>
            <w:tcW w:w="1008" w:type="dxa"/>
            <w:vMerge w:val="restart"/>
            <w:shd w:val="clear" w:color="auto" w:fill="auto"/>
            <w:noWrap/>
            <w:hideMark/>
          </w:tcPr>
          <w:p w14:paraId="6B60FA68" w14:textId="77777777" w:rsidR="00F268F1" w:rsidRPr="00D320BB" w:rsidRDefault="00F268F1" w:rsidP="00F268F1">
            <w:proofErr w:type="spellStart"/>
            <w:r w:rsidRPr="00D320BB">
              <w:t>Kefa</w:t>
            </w:r>
            <w:proofErr w:type="spellEnd"/>
            <w:r w:rsidRPr="00D320BB">
              <w:t> </w:t>
            </w:r>
          </w:p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02735302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Chele</w:t>
            </w:r>
            <w:proofErr w:type="spellEnd"/>
            <w:r w:rsidRPr="00242856">
              <w:rPr>
                <w:smallCaps/>
                <w:sz w:val="20"/>
              </w:rPr>
              <w:t xml:space="preserve"> Gobo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1D442482" w14:textId="77777777" w:rsidR="00F268F1" w:rsidRDefault="00F268F1" w:rsidP="00F268F1">
            <w:r>
              <w:t>49%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5A394C38" w14:textId="77777777" w:rsidR="00F268F1" w:rsidRDefault="00F268F1" w:rsidP="00F268F1">
            <w:r>
              <w:t>trad. (94%)</w:t>
            </w:r>
          </w:p>
        </w:tc>
      </w:tr>
      <w:tr w:rsidR="00F268F1" w:rsidRPr="00D320BB" w14:paraId="200DA616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73B5D09C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2110EF4E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21B935EA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59561CC9" w14:textId="77777777" w:rsidR="00F268F1" w:rsidRPr="00242856" w:rsidRDefault="00F268F1" w:rsidP="00F268F1">
            <w:pPr>
              <w:rPr>
                <w:smallCaps/>
                <w:sz w:val="20"/>
              </w:rPr>
            </w:pPr>
            <w:r w:rsidRPr="00242856">
              <w:rPr>
                <w:smallCaps/>
                <w:sz w:val="20"/>
              </w:rPr>
              <w:t>Nasir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579B2F7F" w14:textId="77777777" w:rsidR="00F268F1" w:rsidRDefault="00F268F1" w:rsidP="00F268F1">
            <w:r>
              <w:t>33%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777A0B3A" w14:textId="77777777" w:rsidR="00F268F1" w:rsidRDefault="00F268F1" w:rsidP="00F268F1">
            <w:r>
              <w:t>new (100%)</w:t>
            </w:r>
          </w:p>
        </w:tc>
      </w:tr>
      <w:tr w:rsidR="00F268F1" w:rsidRPr="00D320BB" w14:paraId="28361FC3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46A950C4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688C4093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67962B48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070747DF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Mchimiyate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3D5CD9E7" w14:textId="77777777" w:rsidR="00F268F1" w:rsidRDefault="00F268F1" w:rsidP="00F268F1">
            <w:r>
              <w:t>31%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E204CFC" w14:textId="77777777" w:rsidR="00F268F1" w:rsidRDefault="00F268F1" w:rsidP="00F268F1">
            <w:r>
              <w:t>trad. (100%)</w:t>
            </w:r>
          </w:p>
        </w:tc>
      </w:tr>
      <w:tr w:rsidR="00F268F1" w:rsidRPr="00D320BB" w14:paraId="27A76BD4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3F6D48DE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5E913BFF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04B78D31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10B04554" w14:textId="77777777" w:rsidR="00F268F1" w:rsidRPr="00242856" w:rsidRDefault="00F268F1" w:rsidP="00F268F1">
            <w:pPr>
              <w:rPr>
                <w:smallCaps/>
                <w:sz w:val="20"/>
              </w:rPr>
            </w:pPr>
            <w:r w:rsidRPr="00242856">
              <w:rPr>
                <w:smallCaps/>
                <w:sz w:val="20"/>
              </w:rPr>
              <w:t>Awash 01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556067A7" w14:textId="77777777" w:rsidR="00F268F1" w:rsidRDefault="00F268F1" w:rsidP="00F268F1">
            <w:r>
              <w:t>19%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6E755E16" w14:textId="77777777" w:rsidR="00F268F1" w:rsidRDefault="00F268F1" w:rsidP="00F268F1">
            <w:r>
              <w:t>new (100%)</w:t>
            </w:r>
          </w:p>
        </w:tc>
      </w:tr>
      <w:tr w:rsidR="00F268F1" w:rsidRPr="00D320BB" w14:paraId="6BDF0F5A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5CE064FA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278EB72B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2915B920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416BC58F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Ao</w:t>
            </w:r>
            <w:proofErr w:type="spellEnd"/>
            <w:r w:rsidRPr="00242856">
              <w:rPr>
                <w:smallCaps/>
                <w:sz w:val="20"/>
              </w:rPr>
              <w:t xml:space="preserve"> Gobo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5E86DCFC" w14:textId="77777777" w:rsidR="00F268F1" w:rsidRDefault="00F268F1" w:rsidP="00F268F1">
            <w:r>
              <w:t>17%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76D887CF" w14:textId="77777777" w:rsidR="00F268F1" w:rsidRDefault="00F268F1" w:rsidP="00F268F1">
            <w:r>
              <w:t>trad. (100%)</w:t>
            </w:r>
          </w:p>
        </w:tc>
      </w:tr>
      <w:tr w:rsidR="00F268F1" w:rsidRPr="00D320BB" w14:paraId="64719CCF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675CD2F9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6F168E38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4F5AEC89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6E3116B6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Chele</w:t>
            </w:r>
            <w:proofErr w:type="spellEnd"/>
            <w:r w:rsidRPr="00242856">
              <w:rPr>
                <w:smallCaps/>
                <w:sz w:val="20"/>
              </w:rPr>
              <w:t xml:space="preserve"> </w:t>
            </w:r>
            <w:proofErr w:type="spellStart"/>
            <w:r w:rsidRPr="00242856">
              <w:rPr>
                <w:smallCaps/>
                <w:sz w:val="20"/>
              </w:rPr>
              <w:t>Yure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6C41473D" w14:textId="77777777" w:rsidR="00F268F1" w:rsidRDefault="00F268F1" w:rsidP="00F268F1">
            <w:r>
              <w:t>4%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F56EA92" w14:textId="77777777" w:rsidR="00F268F1" w:rsidRDefault="00F268F1" w:rsidP="00F268F1">
            <w:r>
              <w:t>trad. (100%)</w:t>
            </w:r>
          </w:p>
        </w:tc>
      </w:tr>
      <w:tr w:rsidR="00F268F1" w:rsidRPr="00D320BB" w14:paraId="327CB704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75998CC2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1EB9ED55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5DD29D49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73E8D754" w14:textId="77777777" w:rsidR="00F268F1" w:rsidRPr="00242856" w:rsidRDefault="00F268F1" w:rsidP="00F268F1">
            <w:pPr>
              <w:rPr>
                <w:smallCaps/>
                <w:sz w:val="20"/>
              </w:rPr>
            </w:pPr>
            <w:r w:rsidRPr="00242856">
              <w:rPr>
                <w:smallCaps/>
                <w:sz w:val="20"/>
              </w:rPr>
              <w:t xml:space="preserve">Key Bure </w:t>
            </w:r>
            <w:proofErr w:type="spellStart"/>
            <w:r w:rsidRPr="00242856">
              <w:rPr>
                <w:smallCaps/>
                <w:sz w:val="20"/>
              </w:rPr>
              <w:t>Mchimiyate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46999B3D" w14:textId="77777777" w:rsidR="00F268F1" w:rsidRDefault="00F268F1" w:rsidP="00F268F1">
            <w:r>
              <w:t>4%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DE55864" w14:textId="77777777" w:rsidR="00F268F1" w:rsidRDefault="00F268F1" w:rsidP="00F268F1">
            <w:r>
              <w:t>trad. (100%)</w:t>
            </w:r>
          </w:p>
        </w:tc>
      </w:tr>
      <w:tr w:rsidR="00F268F1" w:rsidRPr="00D320BB" w14:paraId="606382A3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7585E140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2C1F5B6C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4A030BC9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71E7F7C8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Dalicha</w:t>
            </w:r>
            <w:proofErr w:type="spellEnd"/>
            <w:r w:rsidRPr="00242856">
              <w:rPr>
                <w:smallCaps/>
                <w:sz w:val="20"/>
              </w:rPr>
              <w:t xml:space="preserve"> Key </w:t>
            </w:r>
            <w:proofErr w:type="spellStart"/>
            <w:r w:rsidRPr="00242856">
              <w:rPr>
                <w:smallCaps/>
                <w:sz w:val="20"/>
              </w:rPr>
              <w:t>Mchimyate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6B19A4B9" w14:textId="77777777" w:rsidR="00F268F1" w:rsidRDefault="00F268F1" w:rsidP="00F268F1">
            <w:r>
              <w:t>3%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51D12ACB" w14:textId="77777777" w:rsidR="00F268F1" w:rsidRDefault="00F268F1" w:rsidP="00F268F1">
            <w:r>
              <w:t>trad. (100%)</w:t>
            </w:r>
          </w:p>
        </w:tc>
      </w:tr>
      <w:tr w:rsidR="00F268F1" w:rsidRPr="00D320BB" w14:paraId="6FE701C8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64979FB3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27D672DE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69016425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756BD3CD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Manache</w:t>
            </w:r>
            <w:proofErr w:type="spellEnd"/>
            <w:r w:rsidRPr="00242856">
              <w:rPr>
                <w:smallCaps/>
                <w:sz w:val="20"/>
              </w:rPr>
              <w:t xml:space="preserve"> Gobo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44A9630C" w14:textId="77777777" w:rsidR="00F268F1" w:rsidRDefault="00F268F1" w:rsidP="00F268F1">
            <w:r>
              <w:t>3%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31499BB3" w14:textId="77777777" w:rsidR="00F268F1" w:rsidRDefault="00F268F1" w:rsidP="00F268F1">
            <w:r>
              <w:t>trad. (100%)</w:t>
            </w:r>
          </w:p>
        </w:tc>
      </w:tr>
      <w:tr w:rsidR="00F268F1" w:rsidRPr="00D320BB" w14:paraId="7D49F4E1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0C3C5B1B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027FE19F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7EFF36D2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1FE720FC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Shashemene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00E93659" w14:textId="77777777" w:rsidR="00F268F1" w:rsidRDefault="00F268F1" w:rsidP="00F268F1">
            <w:r>
              <w:t>3%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DD69CCC" w14:textId="77777777" w:rsidR="00F268F1" w:rsidRDefault="00F268F1" w:rsidP="00F268F1">
            <w:r>
              <w:t>trad. (100%)</w:t>
            </w:r>
          </w:p>
        </w:tc>
      </w:tr>
      <w:tr w:rsidR="00F268F1" w:rsidRPr="00D320BB" w14:paraId="1B645A7E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19445EFA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6EFC6905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6455DA9A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4CB03477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Tikur</w:t>
            </w:r>
            <w:proofErr w:type="spellEnd"/>
            <w:r w:rsidRPr="00242856">
              <w:rPr>
                <w:smallCaps/>
                <w:sz w:val="20"/>
              </w:rPr>
              <w:t xml:space="preserve"> Bure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1ED99000" w14:textId="77777777" w:rsidR="00F268F1" w:rsidRDefault="00F268F1" w:rsidP="00F268F1">
            <w:r>
              <w:t>3%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B761084" w14:textId="77777777" w:rsidR="00F268F1" w:rsidRDefault="00F268F1" w:rsidP="00F268F1">
            <w:r>
              <w:t>trad. (100%)</w:t>
            </w:r>
          </w:p>
        </w:tc>
      </w:tr>
      <w:tr w:rsidR="00F268F1" w:rsidRPr="00D320BB" w14:paraId="5E01CF2C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73F052A3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659F2043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24A59DA8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009DFE6B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Wele</w:t>
            </w:r>
            <w:proofErr w:type="spellEnd"/>
            <w:r w:rsidRPr="00242856">
              <w:rPr>
                <w:smallCaps/>
                <w:sz w:val="20"/>
              </w:rPr>
              <w:t xml:space="preserve"> Gobo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4835EDD1" w14:textId="77777777" w:rsidR="00F268F1" w:rsidRDefault="00F268F1" w:rsidP="00F268F1">
            <w:r>
              <w:t>3%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57F14570" w14:textId="77777777" w:rsidR="00F268F1" w:rsidRDefault="00F268F1" w:rsidP="00F268F1">
            <w:r>
              <w:t>trad. (100%)</w:t>
            </w:r>
          </w:p>
        </w:tc>
      </w:tr>
      <w:tr w:rsidR="00F268F1" w:rsidRPr="00D320BB" w14:paraId="2DDF214F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0675C3FF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6EECCE86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0DBBD010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7929A025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Dalicha</w:t>
            </w:r>
            <w:proofErr w:type="spellEnd"/>
            <w:r w:rsidRPr="00242856">
              <w:rPr>
                <w:smallCaps/>
                <w:sz w:val="20"/>
              </w:rPr>
              <w:t xml:space="preserve"> Bure </w:t>
            </w:r>
            <w:proofErr w:type="spellStart"/>
            <w:r w:rsidRPr="00242856">
              <w:rPr>
                <w:smallCaps/>
                <w:sz w:val="20"/>
              </w:rPr>
              <w:t>Mchimiyate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4CF19D55" w14:textId="77777777" w:rsidR="00F268F1" w:rsidRDefault="00F268F1" w:rsidP="00F268F1">
            <w:r>
              <w:t>1%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6C2DA350" w14:textId="77777777" w:rsidR="00F268F1" w:rsidRDefault="00F268F1" w:rsidP="00F268F1">
            <w:r>
              <w:t>trad. (100%)</w:t>
            </w:r>
          </w:p>
        </w:tc>
      </w:tr>
      <w:tr w:rsidR="00F268F1" w:rsidRPr="00D320BB" w14:paraId="3D9EC7D7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640DA73E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7AD5E3AA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7A8BF168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65B91E56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Dalicha</w:t>
            </w:r>
            <w:proofErr w:type="spellEnd"/>
            <w:r w:rsidRPr="00242856">
              <w:rPr>
                <w:smallCaps/>
                <w:sz w:val="20"/>
              </w:rPr>
              <w:t xml:space="preserve"> Key Bure </w:t>
            </w:r>
            <w:proofErr w:type="spellStart"/>
            <w:r w:rsidRPr="00242856">
              <w:rPr>
                <w:smallCaps/>
                <w:sz w:val="20"/>
              </w:rPr>
              <w:t>Mchimiyate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09CDB751" w14:textId="77777777" w:rsidR="00F268F1" w:rsidRDefault="00F268F1" w:rsidP="00F268F1">
            <w:r>
              <w:t>1%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33FE4B62" w14:textId="77777777" w:rsidR="00F268F1" w:rsidRDefault="00F268F1" w:rsidP="00F268F1">
            <w:r>
              <w:t>trad. (100%)</w:t>
            </w:r>
          </w:p>
        </w:tc>
      </w:tr>
      <w:tr w:rsidR="00F268F1" w:rsidRPr="00D320BB" w14:paraId="4F1D600D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0F6569C3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40970B79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7D9FEC2E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7B34AEFF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Dalicha</w:t>
            </w:r>
            <w:proofErr w:type="spellEnd"/>
            <w:r w:rsidRPr="00242856">
              <w:rPr>
                <w:smallCaps/>
                <w:sz w:val="20"/>
              </w:rPr>
              <w:t xml:space="preserve"> </w:t>
            </w:r>
            <w:proofErr w:type="spellStart"/>
            <w:r w:rsidRPr="00242856">
              <w:rPr>
                <w:smallCaps/>
                <w:sz w:val="20"/>
              </w:rPr>
              <w:t>Nech</w:t>
            </w:r>
            <w:proofErr w:type="spellEnd"/>
            <w:r w:rsidRPr="00242856">
              <w:rPr>
                <w:smallCaps/>
                <w:sz w:val="20"/>
              </w:rPr>
              <w:t xml:space="preserve"> </w:t>
            </w:r>
            <w:proofErr w:type="spellStart"/>
            <w:r w:rsidRPr="00242856">
              <w:rPr>
                <w:smallCaps/>
                <w:sz w:val="20"/>
              </w:rPr>
              <w:t>Mchimiyate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2F2A6A71" w14:textId="77777777" w:rsidR="00F268F1" w:rsidRDefault="00F268F1" w:rsidP="00F268F1">
            <w:r>
              <w:t>1%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94249FF" w14:textId="77777777" w:rsidR="00F268F1" w:rsidRDefault="00F268F1" w:rsidP="00F268F1">
            <w:r>
              <w:t>trad. (100%)</w:t>
            </w:r>
          </w:p>
        </w:tc>
      </w:tr>
      <w:tr w:rsidR="00F268F1" w:rsidRPr="00D320BB" w14:paraId="30D5783E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34FAB734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11530FA0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3A8B1669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vAlign w:val="bottom"/>
            <w:hideMark/>
          </w:tcPr>
          <w:p w14:paraId="04E79736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Nache</w:t>
            </w:r>
            <w:proofErr w:type="spellEnd"/>
            <w:r w:rsidRPr="00242856">
              <w:rPr>
                <w:smallCaps/>
                <w:sz w:val="20"/>
              </w:rPr>
              <w:t xml:space="preserve"> </w:t>
            </w:r>
            <w:proofErr w:type="spellStart"/>
            <w:r w:rsidRPr="00242856">
              <w:rPr>
                <w:smallCaps/>
                <w:sz w:val="20"/>
              </w:rPr>
              <w:t>Yure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43A096A8" w14:textId="77777777" w:rsidR="00F268F1" w:rsidRDefault="00F268F1" w:rsidP="00F268F1">
            <w:r>
              <w:t>1%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2C09309" w14:textId="77777777" w:rsidR="00F268F1" w:rsidRDefault="00F268F1" w:rsidP="00F268F1">
            <w:r>
              <w:t>trad. (100%)</w:t>
            </w:r>
          </w:p>
        </w:tc>
      </w:tr>
      <w:tr w:rsidR="00F268F1" w:rsidRPr="00D320BB" w14:paraId="1AFC40AF" w14:textId="77777777" w:rsidTr="00242856">
        <w:trPr>
          <w:trHeight w:val="288"/>
        </w:trPr>
        <w:tc>
          <w:tcPr>
            <w:tcW w:w="1268" w:type="dxa"/>
            <w:vMerge w:val="restart"/>
            <w:shd w:val="clear" w:color="auto" w:fill="auto"/>
            <w:noWrap/>
            <w:hideMark/>
          </w:tcPr>
          <w:p w14:paraId="0872B04E" w14:textId="77777777" w:rsidR="00F268F1" w:rsidRPr="00D320BB" w:rsidRDefault="00F268F1" w:rsidP="00F268F1">
            <w:r w:rsidRPr="00D320BB">
              <w:t>faba bean </w:t>
            </w:r>
          </w:p>
        </w:tc>
        <w:tc>
          <w:tcPr>
            <w:tcW w:w="1109" w:type="dxa"/>
            <w:vMerge w:val="restart"/>
            <w:shd w:val="clear" w:color="auto" w:fill="auto"/>
            <w:noWrap/>
            <w:hideMark/>
          </w:tcPr>
          <w:p w14:paraId="32E25948" w14:textId="77777777" w:rsidR="00F268F1" w:rsidRPr="00D320BB" w:rsidRDefault="00F268F1" w:rsidP="00F268F1">
            <w:r w:rsidRPr="00D320BB">
              <w:t>Amhara </w:t>
            </w:r>
          </w:p>
        </w:tc>
        <w:tc>
          <w:tcPr>
            <w:tcW w:w="1008" w:type="dxa"/>
            <w:vMerge w:val="restart"/>
            <w:shd w:val="clear" w:color="auto" w:fill="auto"/>
            <w:noWrap/>
            <w:hideMark/>
          </w:tcPr>
          <w:p w14:paraId="3087FACB" w14:textId="77777777" w:rsidR="00F268F1" w:rsidRPr="00D320BB" w:rsidRDefault="00F268F1" w:rsidP="00F268F1">
            <w:r w:rsidRPr="00D320BB">
              <w:t>North Shewa </w:t>
            </w:r>
          </w:p>
        </w:tc>
        <w:tc>
          <w:tcPr>
            <w:tcW w:w="3024" w:type="dxa"/>
            <w:shd w:val="clear" w:color="auto" w:fill="auto"/>
            <w:noWrap/>
            <w:hideMark/>
          </w:tcPr>
          <w:p w14:paraId="6BAD1D34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Yeweha</w:t>
            </w:r>
            <w:proofErr w:type="spellEnd"/>
            <w:r w:rsidRPr="00242856">
              <w:rPr>
                <w:smallCaps/>
                <w:sz w:val="20"/>
              </w:rPr>
              <w:t xml:space="preserve"> </w:t>
            </w:r>
            <w:proofErr w:type="spellStart"/>
            <w:r w:rsidRPr="00242856">
              <w:rPr>
                <w:smallCaps/>
                <w:sz w:val="20"/>
              </w:rPr>
              <w:t>Baqela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hideMark/>
          </w:tcPr>
          <w:p w14:paraId="6B463D76" w14:textId="77777777" w:rsidR="00F268F1" w:rsidRPr="00142C9F" w:rsidRDefault="00F268F1" w:rsidP="00F268F1">
            <w:r w:rsidRPr="00142C9F">
              <w:t>61%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00B0D587" w14:textId="77777777" w:rsidR="00F268F1" w:rsidRPr="00142C9F" w:rsidRDefault="00F268F1" w:rsidP="00F268F1">
            <w:r w:rsidRPr="00142C9F">
              <w:t>new (68%)</w:t>
            </w:r>
          </w:p>
        </w:tc>
      </w:tr>
      <w:tr w:rsidR="00F268F1" w:rsidRPr="00D320BB" w14:paraId="61C729C5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5A4A4C98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6F695272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368CE53D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hideMark/>
          </w:tcPr>
          <w:p w14:paraId="56431885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Yehabesha</w:t>
            </w:r>
            <w:proofErr w:type="spellEnd"/>
            <w:r w:rsidRPr="00242856">
              <w:rPr>
                <w:smallCaps/>
                <w:sz w:val="20"/>
              </w:rPr>
              <w:t xml:space="preserve"> </w:t>
            </w:r>
            <w:proofErr w:type="spellStart"/>
            <w:r w:rsidRPr="00242856">
              <w:rPr>
                <w:smallCaps/>
                <w:sz w:val="20"/>
              </w:rPr>
              <w:t>Baqela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hideMark/>
          </w:tcPr>
          <w:p w14:paraId="67108B78" w14:textId="77777777" w:rsidR="00F268F1" w:rsidRPr="00142C9F" w:rsidRDefault="00F268F1" w:rsidP="00F268F1">
            <w:r w:rsidRPr="00142C9F">
              <w:t>40%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00C35CAE" w14:textId="77777777" w:rsidR="00F268F1" w:rsidRPr="00142C9F" w:rsidRDefault="00F268F1" w:rsidP="00F268F1">
            <w:r w:rsidRPr="00142C9F">
              <w:t>trad. (100%)</w:t>
            </w:r>
          </w:p>
        </w:tc>
      </w:tr>
      <w:tr w:rsidR="00F268F1" w:rsidRPr="00D320BB" w14:paraId="40C040AE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309A4B00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2A3C1B8A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5EF93D1F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hideMark/>
          </w:tcPr>
          <w:p w14:paraId="1AAAACC0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Yeferenje</w:t>
            </w:r>
            <w:proofErr w:type="spellEnd"/>
            <w:r w:rsidRPr="00242856">
              <w:rPr>
                <w:smallCaps/>
                <w:sz w:val="20"/>
              </w:rPr>
              <w:t xml:space="preserve"> </w:t>
            </w:r>
            <w:proofErr w:type="spellStart"/>
            <w:r w:rsidRPr="00242856">
              <w:rPr>
                <w:smallCaps/>
                <w:sz w:val="20"/>
              </w:rPr>
              <w:t>Baqela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hideMark/>
          </w:tcPr>
          <w:p w14:paraId="20B1F71A" w14:textId="77777777" w:rsidR="00F268F1" w:rsidRPr="00142C9F" w:rsidRDefault="00F268F1" w:rsidP="00F268F1">
            <w:r w:rsidRPr="00142C9F">
              <w:t>15%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66616082" w14:textId="77777777" w:rsidR="00F268F1" w:rsidRPr="00142C9F" w:rsidRDefault="00F268F1" w:rsidP="00F268F1">
            <w:r w:rsidRPr="00142C9F">
              <w:t>trad. (100%)</w:t>
            </w:r>
          </w:p>
        </w:tc>
      </w:tr>
      <w:tr w:rsidR="00F268F1" w:rsidRPr="00D320BB" w14:paraId="2E1279E2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2A7E2ACE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453CE146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4B9B1C5C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hideMark/>
          </w:tcPr>
          <w:p w14:paraId="189BDEC6" w14:textId="5C8EA869" w:rsidR="00F268F1" w:rsidRPr="00362743" w:rsidRDefault="00362743" w:rsidP="00F268F1">
            <w:pPr>
              <w:rPr>
                <w:sz w:val="20"/>
              </w:rPr>
            </w:pPr>
            <w:r>
              <w:rPr>
                <w:sz w:val="20"/>
              </w:rPr>
              <w:t>m</w:t>
            </w:r>
            <w:r w:rsidR="00F268F1" w:rsidRPr="00362743">
              <w:rPr>
                <w:sz w:val="20"/>
              </w:rPr>
              <w:t>ixture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2EBE143E" w14:textId="77777777" w:rsidR="00F268F1" w:rsidRPr="00142C9F" w:rsidRDefault="00F268F1" w:rsidP="00F268F1">
            <w:r w:rsidRPr="00142C9F">
              <w:t>1%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4D1B5ED9" w14:textId="77777777" w:rsidR="00F268F1" w:rsidRPr="00142C9F" w:rsidRDefault="00F268F1" w:rsidP="00F268F1">
            <w:r w:rsidRPr="00142C9F">
              <w:t>trad. (100%)</w:t>
            </w:r>
          </w:p>
        </w:tc>
      </w:tr>
      <w:tr w:rsidR="00F268F1" w:rsidRPr="00D320BB" w14:paraId="0194F598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15DA9EC8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7F0A23A9" w14:textId="77777777" w:rsidR="00F268F1" w:rsidRPr="00D320BB" w:rsidRDefault="00F268F1" w:rsidP="00F268F1"/>
        </w:tc>
        <w:tc>
          <w:tcPr>
            <w:tcW w:w="1008" w:type="dxa"/>
            <w:vMerge w:val="restart"/>
            <w:shd w:val="clear" w:color="auto" w:fill="auto"/>
            <w:noWrap/>
            <w:hideMark/>
          </w:tcPr>
          <w:p w14:paraId="430715C3" w14:textId="77777777" w:rsidR="00F268F1" w:rsidRPr="00D320BB" w:rsidRDefault="00F268F1" w:rsidP="00F268F1">
            <w:r w:rsidRPr="00D320BB">
              <w:t xml:space="preserve">South </w:t>
            </w:r>
            <w:proofErr w:type="spellStart"/>
            <w:r w:rsidRPr="00D320BB">
              <w:t>Wollo</w:t>
            </w:r>
            <w:proofErr w:type="spellEnd"/>
            <w:r w:rsidRPr="00D320BB">
              <w:t> </w:t>
            </w:r>
          </w:p>
        </w:tc>
        <w:tc>
          <w:tcPr>
            <w:tcW w:w="3024" w:type="dxa"/>
            <w:shd w:val="clear" w:color="auto" w:fill="auto"/>
            <w:noWrap/>
            <w:hideMark/>
          </w:tcPr>
          <w:p w14:paraId="01DAADFD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Yehabesha</w:t>
            </w:r>
            <w:proofErr w:type="spellEnd"/>
            <w:r w:rsidRPr="00242856">
              <w:rPr>
                <w:smallCaps/>
                <w:sz w:val="20"/>
              </w:rPr>
              <w:t xml:space="preserve"> </w:t>
            </w:r>
            <w:proofErr w:type="spellStart"/>
            <w:r w:rsidRPr="00242856">
              <w:rPr>
                <w:smallCaps/>
                <w:sz w:val="20"/>
              </w:rPr>
              <w:t>Baqela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hideMark/>
          </w:tcPr>
          <w:p w14:paraId="3D5175B6" w14:textId="77777777" w:rsidR="00F268F1" w:rsidRPr="00986D12" w:rsidRDefault="00F268F1" w:rsidP="00F268F1">
            <w:r w:rsidRPr="00986D12">
              <w:t>58%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791DA6CD" w14:textId="77777777" w:rsidR="00F268F1" w:rsidRPr="00986D12" w:rsidRDefault="00F268F1" w:rsidP="00F268F1">
            <w:r w:rsidRPr="00986D12">
              <w:t>trad. (100%)</w:t>
            </w:r>
          </w:p>
        </w:tc>
      </w:tr>
      <w:tr w:rsidR="00F268F1" w:rsidRPr="00D320BB" w14:paraId="1AF891BE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4A9E8A15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3F241482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66338C1A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hideMark/>
          </w:tcPr>
          <w:p w14:paraId="6292A938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Bungn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hideMark/>
          </w:tcPr>
          <w:p w14:paraId="2F72B923" w14:textId="77777777" w:rsidR="00F268F1" w:rsidRPr="00986D12" w:rsidRDefault="00F268F1" w:rsidP="00F268F1">
            <w:r w:rsidRPr="00986D12">
              <w:t>25%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5F354DDA" w14:textId="77777777" w:rsidR="00F268F1" w:rsidRPr="00986D12" w:rsidRDefault="00F268F1" w:rsidP="00F268F1">
            <w:r w:rsidRPr="00986D12">
              <w:t>trad. (94%)</w:t>
            </w:r>
          </w:p>
        </w:tc>
      </w:tr>
      <w:tr w:rsidR="00F268F1" w:rsidRPr="00D320BB" w14:paraId="551E421F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4CFBEEEE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7809F02E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30501F1B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hideMark/>
          </w:tcPr>
          <w:p w14:paraId="0CC6152B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Yeferenje</w:t>
            </w:r>
            <w:proofErr w:type="spellEnd"/>
            <w:r w:rsidRPr="00242856">
              <w:rPr>
                <w:smallCaps/>
                <w:sz w:val="20"/>
              </w:rPr>
              <w:t xml:space="preserve"> </w:t>
            </w:r>
            <w:proofErr w:type="spellStart"/>
            <w:r w:rsidRPr="00242856">
              <w:rPr>
                <w:smallCaps/>
                <w:sz w:val="20"/>
              </w:rPr>
              <w:t>Baqela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hideMark/>
          </w:tcPr>
          <w:p w14:paraId="2626DB9A" w14:textId="77777777" w:rsidR="00F268F1" w:rsidRPr="00986D12" w:rsidRDefault="00F268F1" w:rsidP="00F268F1">
            <w:r w:rsidRPr="00986D12">
              <w:t>18%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3BC379A3" w14:textId="77777777" w:rsidR="00F268F1" w:rsidRPr="00986D12" w:rsidRDefault="00F268F1" w:rsidP="00F268F1">
            <w:r w:rsidRPr="00986D12">
              <w:t>trad. (100%)</w:t>
            </w:r>
          </w:p>
        </w:tc>
      </w:tr>
      <w:tr w:rsidR="00F268F1" w:rsidRPr="00D320BB" w14:paraId="32357388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04DB8C49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75A18B02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515EB84C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hideMark/>
          </w:tcPr>
          <w:p w14:paraId="39D11D17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Mert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hideMark/>
          </w:tcPr>
          <w:p w14:paraId="2655E143" w14:textId="77777777" w:rsidR="00F268F1" w:rsidRPr="00986D12" w:rsidRDefault="00F268F1" w:rsidP="00F268F1">
            <w:r w:rsidRPr="00986D12">
              <w:t>7%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47AF7C04" w14:textId="77777777" w:rsidR="00F268F1" w:rsidRPr="00986D12" w:rsidRDefault="00F268F1" w:rsidP="00F268F1">
            <w:r w:rsidRPr="00986D12">
              <w:t>new (100%)</w:t>
            </w:r>
          </w:p>
        </w:tc>
      </w:tr>
      <w:tr w:rsidR="00F268F1" w:rsidRPr="00D320BB" w14:paraId="1A7EB6A2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479DE639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0F95ECEE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05AF203C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hideMark/>
          </w:tcPr>
          <w:p w14:paraId="2A7452FF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Enate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hideMark/>
          </w:tcPr>
          <w:p w14:paraId="4BA0D920" w14:textId="77777777" w:rsidR="00F268F1" w:rsidRPr="00986D12" w:rsidRDefault="00F268F1" w:rsidP="00F268F1">
            <w:r w:rsidRPr="00986D12">
              <w:t>4%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74B68E51" w14:textId="77777777" w:rsidR="00F268F1" w:rsidRPr="00986D12" w:rsidRDefault="00F268F1" w:rsidP="00F268F1">
            <w:r w:rsidRPr="00986D12">
              <w:t>trad. (100%)</w:t>
            </w:r>
          </w:p>
        </w:tc>
      </w:tr>
      <w:tr w:rsidR="00F268F1" w:rsidRPr="00D320BB" w14:paraId="7BBFD1D7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0A312C69" w14:textId="77777777" w:rsidR="00F268F1" w:rsidRPr="00D320BB" w:rsidRDefault="00F268F1" w:rsidP="00F268F1"/>
        </w:tc>
        <w:tc>
          <w:tcPr>
            <w:tcW w:w="1109" w:type="dxa"/>
            <w:vMerge w:val="restart"/>
            <w:shd w:val="clear" w:color="auto" w:fill="auto"/>
            <w:noWrap/>
            <w:hideMark/>
          </w:tcPr>
          <w:p w14:paraId="1B817D88" w14:textId="77777777" w:rsidR="00F268F1" w:rsidRPr="00D320BB" w:rsidRDefault="00F268F1" w:rsidP="00F268F1">
            <w:proofErr w:type="spellStart"/>
            <w:r w:rsidRPr="00D320BB">
              <w:t>Oromiya</w:t>
            </w:r>
            <w:proofErr w:type="spellEnd"/>
            <w:r w:rsidRPr="00D320BB">
              <w:t> </w:t>
            </w:r>
          </w:p>
        </w:tc>
        <w:tc>
          <w:tcPr>
            <w:tcW w:w="1008" w:type="dxa"/>
            <w:vMerge w:val="restart"/>
            <w:shd w:val="clear" w:color="auto" w:fill="auto"/>
            <w:noWrap/>
            <w:hideMark/>
          </w:tcPr>
          <w:p w14:paraId="51B98586" w14:textId="77777777" w:rsidR="00F268F1" w:rsidRPr="00D320BB" w:rsidRDefault="00F268F1" w:rsidP="00F268F1">
            <w:proofErr w:type="spellStart"/>
            <w:r w:rsidRPr="00D320BB">
              <w:t>Jimma</w:t>
            </w:r>
            <w:proofErr w:type="spellEnd"/>
            <w:r w:rsidRPr="00D320BB">
              <w:t> </w:t>
            </w:r>
          </w:p>
        </w:tc>
        <w:tc>
          <w:tcPr>
            <w:tcW w:w="3024" w:type="dxa"/>
            <w:shd w:val="clear" w:color="auto" w:fill="auto"/>
            <w:noWrap/>
            <w:hideMark/>
          </w:tcPr>
          <w:p w14:paraId="55444B95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Baqela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hideMark/>
          </w:tcPr>
          <w:p w14:paraId="38146E2B" w14:textId="77777777" w:rsidR="00F268F1" w:rsidRPr="00E769C8" w:rsidRDefault="00F268F1" w:rsidP="00F268F1">
            <w:r w:rsidRPr="00E769C8">
              <w:t>63%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02D335B3" w14:textId="77777777" w:rsidR="00F268F1" w:rsidRPr="00E769C8" w:rsidRDefault="00F268F1" w:rsidP="00F268F1">
            <w:r w:rsidRPr="00E769C8">
              <w:t>trad. (100%)</w:t>
            </w:r>
          </w:p>
        </w:tc>
      </w:tr>
      <w:tr w:rsidR="00F268F1" w:rsidRPr="00D320BB" w14:paraId="2A381090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08E21FB2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65E69A25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5AB47D45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hideMark/>
          </w:tcPr>
          <w:p w14:paraId="59369542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Arebe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hideMark/>
          </w:tcPr>
          <w:p w14:paraId="1E08F2F9" w14:textId="77777777" w:rsidR="00F268F1" w:rsidRPr="00E769C8" w:rsidRDefault="00F268F1" w:rsidP="00F268F1">
            <w:r w:rsidRPr="00E769C8">
              <w:t>28%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585E06CF" w14:textId="77777777" w:rsidR="00F268F1" w:rsidRPr="00E769C8" w:rsidRDefault="00F268F1" w:rsidP="00F268F1">
            <w:r w:rsidRPr="00E769C8">
              <w:t>trad. (70%)</w:t>
            </w:r>
          </w:p>
        </w:tc>
      </w:tr>
      <w:tr w:rsidR="00F268F1" w:rsidRPr="00D320BB" w14:paraId="0372F47D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43E0243A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08DA9C97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45B60653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hideMark/>
          </w:tcPr>
          <w:p w14:paraId="731D8434" w14:textId="77777777" w:rsidR="00F268F1" w:rsidRPr="00242856" w:rsidRDefault="00F268F1" w:rsidP="00F268F1">
            <w:pPr>
              <w:rPr>
                <w:smallCaps/>
                <w:sz w:val="20"/>
              </w:rPr>
            </w:pPr>
            <w:r w:rsidRPr="00242856">
              <w:rPr>
                <w:smallCaps/>
                <w:sz w:val="20"/>
              </w:rPr>
              <w:t>Shone (</w:t>
            </w:r>
            <w:r w:rsidRPr="00242856">
              <w:rPr>
                <w:sz w:val="20"/>
              </w:rPr>
              <w:t>mixture</w:t>
            </w:r>
            <w:r w:rsidRPr="00242856">
              <w:rPr>
                <w:smallCaps/>
                <w:sz w:val="20"/>
              </w:rPr>
              <w:t>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4E65A7DD" w14:textId="77777777" w:rsidR="00F268F1" w:rsidRPr="00E769C8" w:rsidRDefault="00F268F1" w:rsidP="00F268F1">
            <w:r w:rsidRPr="00E769C8">
              <w:t>10%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2CE5B58F" w14:textId="77777777" w:rsidR="00F268F1" w:rsidRPr="00E769C8" w:rsidRDefault="00F268F1" w:rsidP="00F268F1">
            <w:r w:rsidRPr="00E769C8">
              <w:t>trad. (86%)</w:t>
            </w:r>
          </w:p>
        </w:tc>
      </w:tr>
      <w:tr w:rsidR="00F268F1" w:rsidRPr="00D320BB" w14:paraId="554CB055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6C1A0219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3CCF7D1B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7EFF50BE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hideMark/>
          </w:tcPr>
          <w:p w14:paraId="23C9845C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Orome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hideMark/>
          </w:tcPr>
          <w:p w14:paraId="04E7704D" w14:textId="77777777" w:rsidR="00F268F1" w:rsidRPr="00E769C8" w:rsidRDefault="00F268F1" w:rsidP="00F268F1">
            <w:r w:rsidRPr="00E769C8">
              <w:t>4%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3DCBFA43" w14:textId="77777777" w:rsidR="00F268F1" w:rsidRDefault="00F268F1" w:rsidP="00F268F1">
            <w:r w:rsidRPr="00E769C8">
              <w:t>trad. (100%)</w:t>
            </w:r>
          </w:p>
        </w:tc>
      </w:tr>
      <w:tr w:rsidR="00F268F1" w:rsidRPr="00D320BB" w14:paraId="224D788C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7A159E78" w14:textId="77777777" w:rsidR="00F268F1" w:rsidRPr="00D320BB" w:rsidRDefault="00F268F1" w:rsidP="00F268F1"/>
        </w:tc>
        <w:tc>
          <w:tcPr>
            <w:tcW w:w="1109" w:type="dxa"/>
            <w:vMerge w:val="restart"/>
            <w:shd w:val="clear" w:color="auto" w:fill="auto"/>
            <w:noWrap/>
            <w:hideMark/>
          </w:tcPr>
          <w:p w14:paraId="2A6D4985" w14:textId="77777777" w:rsidR="00F268F1" w:rsidRPr="00D320BB" w:rsidRDefault="00F268F1" w:rsidP="00F268F1">
            <w:proofErr w:type="spellStart"/>
            <w:r w:rsidRPr="00D320BB">
              <w:t>SNNP</w:t>
            </w:r>
            <w:proofErr w:type="spellEnd"/>
            <w:r w:rsidRPr="00D320BB">
              <w:t> </w:t>
            </w:r>
          </w:p>
        </w:tc>
        <w:tc>
          <w:tcPr>
            <w:tcW w:w="1008" w:type="dxa"/>
            <w:vMerge w:val="restart"/>
            <w:shd w:val="clear" w:color="auto" w:fill="auto"/>
            <w:noWrap/>
            <w:hideMark/>
          </w:tcPr>
          <w:p w14:paraId="3DAA4AC2" w14:textId="77777777" w:rsidR="00F268F1" w:rsidRPr="00D320BB" w:rsidRDefault="00F268F1" w:rsidP="00F268F1">
            <w:proofErr w:type="spellStart"/>
            <w:r w:rsidRPr="00D320BB">
              <w:t>Kefa</w:t>
            </w:r>
            <w:proofErr w:type="spellEnd"/>
            <w:r w:rsidRPr="00D320BB">
              <w:t> </w:t>
            </w:r>
          </w:p>
        </w:tc>
        <w:tc>
          <w:tcPr>
            <w:tcW w:w="3024" w:type="dxa"/>
            <w:shd w:val="clear" w:color="auto" w:fill="auto"/>
            <w:noWrap/>
            <w:hideMark/>
          </w:tcPr>
          <w:p w14:paraId="4902CD57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Ato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hideMark/>
          </w:tcPr>
          <w:p w14:paraId="0B8C6CC8" w14:textId="77777777" w:rsidR="00F268F1" w:rsidRPr="001242B7" w:rsidRDefault="00F268F1" w:rsidP="00F268F1">
            <w:r w:rsidRPr="001242B7">
              <w:t>72%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2535F6E5" w14:textId="77777777" w:rsidR="00F268F1" w:rsidRPr="001242B7" w:rsidRDefault="00F268F1" w:rsidP="00F268F1">
            <w:r w:rsidRPr="001242B7">
              <w:t>trad. (100%)</w:t>
            </w:r>
          </w:p>
        </w:tc>
      </w:tr>
      <w:tr w:rsidR="00F268F1" w:rsidRPr="00D320BB" w14:paraId="621D47FB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11166608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23550C36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10C23C27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hideMark/>
          </w:tcPr>
          <w:p w14:paraId="068A510E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Dagaga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hideMark/>
          </w:tcPr>
          <w:p w14:paraId="035431FF" w14:textId="77777777" w:rsidR="00F268F1" w:rsidRPr="001242B7" w:rsidRDefault="00F268F1" w:rsidP="00F268F1">
            <w:r w:rsidRPr="001242B7">
              <w:t>17%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500EC80C" w14:textId="77777777" w:rsidR="00F268F1" w:rsidRPr="001242B7" w:rsidRDefault="00F268F1" w:rsidP="00F268F1">
            <w:r w:rsidRPr="001242B7">
              <w:t>trad. (100%)</w:t>
            </w:r>
          </w:p>
        </w:tc>
      </w:tr>
      <w:tr w:rsidR="00F268F1" w:rsidRPr="00D320BB" w14:paraId="79CC7321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185F4DF0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1B3DBD4B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2A939634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hideMark/>
          </w:tcPr>
          <w:p w14:paraId="7AF605F4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Cambata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hideMark/>
          </w:tcPr>
          <w:p w14:paraId="4B4F6344" w14:textId="77777777" w:rsidR="00F268F1" w:rsidRPr="001242B7" w:rsidRDefault="00F268F1" w:rsidP="00F268F1">
            <w:r w:rsidRPr="001242B7">
              <w:t>13%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3FA00AD5" w14:textId="77777777" w:rsidR="00F268F1" w:rsidRPr="001242B7" w:rsidRDefault="00F268F1" w:rsidP="00F268F1">
            <w:r w:rsidRPr="001242B7">
              <w:t>new (100%)</w:t>
            </w:r>
          </w:p>
        </w:tc>
      </w:tr>
      <w:tr w:rsidR="00F268F1" w:rsidRPr="00D320BB" w14:paraId="66B196AD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3369AC74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7809B488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275FAFCE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hideMark/>
          </w:tcPr>
          <w:p w14:paraId="1CE848FB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Tenya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hideMark/>
          </w:tcPr>
          <w:p w14:paraId="1644822E" w14:textId="77777777" w:rsidR="00F268F1" w:rsidRPr="001242B7" w:rsidRDefault="00F268F1" w:rsidP="00F268F1">
            <w:r w:rsidRPr="001242B7">
              <w:t>8%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5D42CCA4" w14:textId="77777777" w:rsidR="00F268F1" w:rsidRDefault="00F268F1" w:rsidP="00F268F1">
            <w:r w:rsidRPr="001242B7">
              <w:t>trad. (83%)</w:t>
            </w:r>
          </w:p>
        </w:tc>
      </w:tr>
      <w:tr w:rsidR="00F268F1" w:rsidRPr="00D320BB" w14:paraId="4E3F07B9" w14:textId="77777777" w:rsidTr="00242856">
        <w:trPr>
          <w:trHeight w:val="288"/>
        </w:trPr>
        <w:tc>
          <w:tcPr>
            <w:tcW w:w="1268" w:type="dxa"/>
            <w:vMerge w:val="restart"/>
            <w:shd w:val="clear" w:color="auto" w:fill="auto"/>
            <w:noWrap/>
            <w:hideMark/>
          </w:tcPr>
          <w:p w14:paraId="45EE68A7" w14:textId="77777777" w:rsidR="00F268F1" w:rsidRPr="00D320BB" w:rsidRDefault="00F268F1" w:rsidP="00F268F1">
            <w:r w:rsidRPr="00D320BB">
              <w:t>fenugreek </w:t>
            </w:r>
          </w:p>
        </w:tc>
        <w:tc>
          <w:tcPr>
            <w:tcW w:w="1109" w:type="dxa"/>
            <w:vMerge w:val="restart"/>
            <w:shd w:val="clear" w:color="auto" w:fill="auto"/>
            <w:noWrap/>
            <w:hideMark/>
          </w:tcPr>
          <w:p w14:paraId="6631A788" w14:textId="77777777" w:rsidR="00F268F1" w:rsidRPr="00D320BB" w:rsidRDefault="00F268F1" w:rsidP="00F268F1">
            <w:r w:rsidRPr="00D320BB">
              <w:t>Amhara </w:t>
            </w:r>
          </w:p>
        </w:tc>
        <w:tc>
          <w:tcPr>
            <w:tcW w:w="1008" w:type="dxa"/>
            <w:vMerge w:val="restart"/>
            <w:shd w:val="clear" w:color="auto" w:fill="auto"/>
            <w:noWrap/>
            <w:hideMark/>
          </w:tcPr>
          <w:p w14:paraId="19F4F695" w14:textId="77777777" w:rsidR="00F268F1" w:rsidRPr="00D320BB" w:rsidRDefault="00F268F1" w:rsidP="00F268F1">
            <w:r w:rsidRPr="00D320BB">
              <w:t>North Shewa </w:t>
            </w:r>
          </w:p>
        </w:tc>
        <w:tc>
          <w:tcPr>
            <w:tcW w:w="3024" w:type="dxa"/>
            <w:shd w:val="clear" w:color="auto" w:fill="auto"/>
            <w:noWrap/>
            <w:hideMark/>
          </w:tcPr>
          <w:p w14:paraId="65A4745D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Abish</w:t>
            </w:r>
            <w:proofErr w:type="spellEnd"/>
            <w:r w:rsidRPr="00242856">
              <w:rPr>
                <w:smallCaps/>
                <w:sz w:val="20"/>
              </w:rPr>
              <w:t xml:space="preserve"> (</w:t>
            </w:r>
            <w:proofErr w:type="spellStart"/>
            <w:r w:rsidRPr="00242856">
              <w:rPr>
                <w:smallCaps/>
                <w:sz w:val="20"/>
              </w:rPr>
              <w:t>Tikur</w:t>
            </w:r>
            <w:proofErr w:type="spellEnd"/>
            <w:r w:rsidRPr="00242856">
              <w:rPr>
                <w:smallCaps/>
                <w:sz w:val="20"/>
              </w:rPr>
              <w:t xml:space="preserve"> </w:t>
            </w:r>
            <w:proofErr w:type="spellStart"/>
            <w:r w:rsidRPr="00242856">
              <w:rPr>
                <w:smallCaps/>
                <w:sz w:val="20"/>
              </w:rPr>
              <w:t>Abish</w:t>
            </w:r>
            <w:proofErr w:type="spellEnd"/>
            <w:r w:rsidRPr="00242856">
              <w:rPr>
                <w:smallCaps/>
                <w:sz w:val="20"/>
              </w:rPr>
              <w:t>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71110380" w14:textId="77777777" w:rsidR="00F268F1" w:rsidRPr="00DA6C0A" w:rsidRDefault="00F268F1" w:rsidP="00F268F1">
            <w:r w:rsidRPr="00DA6C0A">
              <w:t>99%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34C03F09" w14:textId="77777777" w:rsidR="00F268F1" w:rsidRPr="00DA6C0A" w:rsidRDefault="00F268F1" w:rsidP="00F268F1">
            <w:r w:rsidRPr="00DA6C0A">
              <w:t>trad. (99%)</w:t>
            </w:r>
          </w:p>
        </w:tc>
      </w:tr>
      <w:tr w:rsidR="00F268F1" w:rsidRPr="00D320BB" w14:paraId="7B2DF08A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63181AAC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2EC429DA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36866337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hideMark/>
          </w:tcPr>
          <w:p w14:paraId="5C9918B5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Nech</w:t>
            </w:r>
            <w:proofErr w:type="spellEnd"/>
            <w:r w:rsidRPr="00242856">
              <w:rPr>
                <w:smallCaps/>
                <w:sz w:val="20"/>
              </w:rPr>
              <w:t xml:space="preserve"> </w:t>
            </w:r>
            <w:proofErr w:type="spellStart"/>
            <w:r w:rsidRPr="00242856">
              <w:rPr>
                <w:smallCaps/>
                <w:sz w:val="20"/>
              </w:rPr>
              <w:t>Abish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hideMark/>
          </w:tcPr>
          <w:p w14:paraId="7855CEE3" w14:textId="77777777" w:rsidR="00F268F1" w:rsidRPr="00DA6C0A" w:rsidRDefault="00F268F1" w:rsidP="00F268F1">
            <w:r w:rsidRPr="00DA6C0A">
              <w:t>18%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0EEED354" w14:textId="77777777" w:rsidR="00F268F1" w:rsidRDefault="00F268F1" w:rsidP="00F268F1">
            <w:r w:rsidRPr="00DA6C0A">
              <w:t>new (85%)</w:t>
            </w:r>
          </w:p>
        </w:tc>
      </w:tr>
      <w:tr w:rsidR="00D320BB" w:rsidRPr="00D320BB" w14:paraId="0CB546B5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2C71D2B9" w14:textId="77777777" w:rsidR="00D320BB" w:rsidRPr="00D320BB" w:rsidRDefault="00D320BB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25ADCEF6" w14:textId="77777777" w:rsidR="00D320BB" w:rsidRPr="00D320BB" w:rsidRDefault="00D320BB" w:rsidP="00F268F1"/>
        </w:tc>
        <w:tc>
          <w:tcPr>
            <w:tcW w:w="1008" w:type="dxa"/>
            <w:shd w:val="clear" w:color="auto" w:fill="auto"/>
            <w:noWrap/>
            <w:hideMark/>
          </w:tcPr>
          <w:p w14:paraId="17E97F59" w14:textId="77777777" w:rsidR="00D320BB" w:rsidRPr="00D320BB" w:rsidRDefault="00D320BB" w:rsidP="00F268F1">
            <w:r w:rsidRPr="00D320BB">
              <w:t xml:space="preserve">South </w:t>
            </w:r>
            <w:proofErr w:type="spellStart"/>
            <w:r w:rsidRPr="00D320BB">
              <w:t>Wollo</w:t>
            </w:r>
            <w:proofErr w:type="spellEnd"/>
          </w:p>
        </w:tc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73C733D9" w14:textId="77777777" w:rsidR="00D320BB" w:rsidRPr="00242856" w:rsidRDefault="00D320BB" w:rsidP="00F268F1">
            <w:pPr>
              <w:rPr>
                <w:rFonts w:eastAsia="Times New Roman"/>
                <w:smallCaps/>
                <w:color w:val="000000"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Abish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C1D06B7" w14:textId="77777777" w:rsidR="00D320BB" w:rsidRPr="00D320BB" w:rsidRDefault="00D320BB" w:rsidP="00F268F1">
            <w:pPr>
              <w:rPr>
                <w:rFonts w:eastAsia="Times New Roman"/>
                <w:color w:val="000000"/>
              </w:rPr>
            </w:pPr>
            <w:r w:rsidRPr="00D320BB">
              <w:t>97%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40977020" w14:textId="77777777" w:rsidR="00D320BB" w:rsidRPr="00D320BB" w:rsidRDefault="00D320BB" w:rsidP="00F268F1">
            <w:pPr>
              <w:rPr>
                <w:rFonts w:eastAsia="Times New Roman"/>
                <w:color w:val="000000"/>
              </w:rPr>
            </w:pPr>
            <w:r w:rsidRPr="00D320BB">
              <w:t>trad. (100%)</w:t>
            </w:r>
          </w:p>
        </w:tc>
      </w:tr>
      <w:tr w:rsidR="00F268F1" w:rsidRPr="00D320BB" w14:paraId="64F1E742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21664162" w14:textId="77777777" w:rsidR="00F268F1" w:rsidRPr="00D320BB" w:rsidRDefault="00F268F1" w:rsidP="00F268F1"/>
        </w:tc>
        <w:tc>
          <w:tcPr>
            <w:tcW w:w="1109" w:type="dxa"/>
            <w:vMerge w:val="restart"/>
            <w:shd w:val="clear" w:color="auto" w:fill="auto"/>
            <w:noWrap/>
            <w:hideMark/>
          </w:tcPr>
          <w:p w14:paraId="6AE705D8" w14:textId="77777777" w:rsidR="00F268F1" w:rsidRPr="00D320BB" w:rsidRDefault="00F268F1" w:rsidP="00F268F1">
            <w:proofErr w:type="spellStart"/>
            <w:r w:rsidRPr="00D320BB">
              <w:t>Oromiya</w:t>
            </w:r>
            <w:proofErr w:type="spellEnd"/>
            <w:r w:rsidRPr="00D320BB">
              <w:t> </w:t>
            </w:r>
          </w:p>
        </w:tc>
        <w:tc>
          <w:tcPr>
            <w:tcW w:w="1008" w:type="dxa"/>
            <w:vMerge w:val="restart"/>
            <w:shd w:val="clear" w:color="auto" w:fill="auto"/>
            <w:noWrap/>
            <w:hideMark/>
          </w:tcPr>
          <w:p w14:paraId="3BD826FB" w14:textId="77777777" w:rsidR="00F268F1" w:rsidRPr="00D320BB" w:rsidRDefault="00F268F1" w:rsidP="00F268F1">
            <w:r w:rsidRPr="00D320BB">
              <w:t xml:space="preserve">East </w:t>
            </w:r>
            <w:proofErr w:type="spellStart"/>
            <w:r w:rsidRPr="00D320BB">
              <w:t>Hararge</w:t>
            </w:r>
            <w:proofErr w:type="spellEnd"/>
            <w:r w:rsidRPr="00D320BB">
              <w:t> </w:t>
            </w:r>
          </w:p>
        </w:tc>
        <w:tc>
          <w:tcPr>
            <w:tcW w:w="3024" w:type="dxa"/>
            <w:shd w:val="clear" w:color="auto" w:fill="auto"/>
            <w:noWrap/>
            <w:hideMark/>
          </w:tcPr>
          <w:p w14:paraId="6E5C3A3B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Hulbata</w:t>
            </w:r>
            <w:proofErr w:type="spellEnd"/>
            <w:r w:rsidRPr="00242856">
              <w:rPr>
                <w:smallCaps/>
                <w:sz w:val="20"/>
              </w:rPr>
              <w:t xml:space="preserve"> </w:t>
            </w:r>
            <w:proofErr w:type="spellStart"/>
            <w:r w:rsidRPr="00242856">
              <w:rPr>
                <w:smallCaps/>
                <w:sz w:val="20"/>
              </w:rPr>
              <w:t>Guracha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hideMark/>
          </w:tcPr>
          <w:p w14:paraId="6332DB79" w14:textId="77777777" w:rsidR="00F268F1" w:rsidRPr="00A1510B" w:rsidRDefault="00F268F1" w:rsidP="00F268F1">
            <w:r w:rsidRPr="00A1510B">
              <w:t>99%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311A9C7B" w14:textId="77777777" w:rsidR="00F268F1" w:rsidRPr="00A1510B" w:rsidRDefault="00F268F1" w:rsidP="00F268F1">
            <w:r w:rsidRPr="00A1510B">
              <w:t>trad. (97%)</w:t>
            </w:r>
          </w:p>
        </w:tc>
      </w:tr>
      <w:tr w:rsidR="00F268F1" w:rsidRPr="00D320BB" w14:paraId="1F680703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2F41C13E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089F4171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609E3E53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hideMark/>
          </w:tcPr>
          <w:p w14:paraId="31C9F1C9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Hulbata</w:t>
            </w:r>
            <w:proofErr w:type="spellEnd"/>
            <w:r w:rsidRPr="00242856">
              <w:rPr>
                <w:smallCaps/>
                <w:sz w:val="20"/>
              </w:rPr>
              <w:t xml:space="preserve"> Dima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2B4D7A9F" w14:textId="77777777" w:rsidR="00F268F1" w:rsidRPr="00A1510B" w:rsidRDefault="00F268F1" w:rsidP="00F268F1">
            <w:r w:rsidRPr="00A1510B">
              <w:t>10%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5665EDFE" w14:textId="77777777" w:rsidR="00F268F1" w:rsidRPr="00A1510B" w:rsidRDefault="00F268F1" w:rsidP="00F268F1">
            <w:r w:rsidRPr="00A1510B">
              <w:t>new (71%)</w:t>
            </w:r>
          </w:p>
        </w:tc>
      </w:tr>
      <w:tr w:rsidR="00F268F1" w:rsidRPr="00D320BB" w14:paraId="7FBE594D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74E1BA7B" w14:textId="77777777" w:rsidR="00F268F1" w:rsidRPr="00D320BB" w:rsidRDefault="00F268F1" w:rsidP="00F268F1"/>
        </w:tc>
        <w:tc>
          <w:tcPr>
            <w:tcW w:w="1109" w:type="dxa"/>
            <w:shd w:val="clear" w:color="auto" w:fill="auto"/>
            <w:noWrap/>
            <w:hideMark/>
          </w:tcPr>
          <w:p w14:paraId="12BBE9F6" w14:textId="77777777" w:rsidR="00F268F1" w:rsidRPr="00D320BB" w:rsidRDefault="00F268F1" w:rsidP="00F268F1">
            <w:proofErr w:type="spellStart"/>
            <w:r w:rsidRPr="00D320BB">
              <w:t>SNNP</w:t>
            </w:r>
            <w:proofErr w:type="spellEnd"/>
          </w:p>
        </w:tc>
        <w:tc>
          <w:tcPr>
            <w:tcW w:w="1008" w:type="dxa"/>
            <w:vMerge w:val="restart"/>
            <w:shd w:val="clear" w:color="auto" w:fill="auto"/>
            <w:noWrap/>
            <w:hideMark/>
          </w:tcPr>
          <w:p w14:paraId="4E0B3DC9" w14:textId="77777777" w:rsidR="00F268F1" w:rsidRPr="00D320BB" w:rsidRDefault="00F268F1" w:rsidP="00F268F1">
            <w:proofErr w:type="spellStart"/>
            <w:r w:rsidRPr="00D320BB">
              <w:t>Yem</w:t>
            </w:r>
            <w:proofErr w:type="spellEnd"/>
            <w:r w:rsidRPr="00D320BB">
              <w:t xml:space="preserve"> Special </w:t>
            </w:r>
          </w:p>
        </w:tc>
        <w:tc>
          <w:tcPr>
            <w:tcW w:w="3024" w:type="dxa"/>
            <w:shd w:val="clear" w:color="auto" w:fill="auto"/>
            <w:noWrap/>
            <w:hideMark/>
          </w:tcPr>
          <w:p w14:paraId="204E236F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Abesha</w:t>
            </w:r>
            <w:proofErr w:type="spellEnd"/>
            <w:r w:rsidRPr="00242856">
              <w:rPr>
                <w:smallCaps/>
                <w:sz w:val="20"/>
              </w:rPr>
              <w:t xml:space="preserve"> </w:t>
            </w:r>
            <w:proofErr w:type="spellStart"/>
            <w:r w:rsidRPr="00242856">
              <w:rPr>
                <w:smallCaps/>
                <w:sz w:val="20"/>
              </w:rPr>
              <w:t>Abish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hideMark/>
          </w:tcPr>
          <w:p w14:paraId="70B223E0" w14:textId="77777777" w:rsidR="00F268F1" w:rsidRPr="00CC40D2" w:rsidRDefault="00F268F1" w:rsidP="00F268F1">
            <w:r w:rsidRPr="00CC40D2">
              <w:t>94%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7D173E4F" w14:textId="77777777" w:rsidR="00F268F1" w:rsidRPr="00CC40D2" w:rsidRDefault="00F268F1" w:rsidP="00F268F1">
            <w:r w:rsidRPr="00CC40D2">
              <w:t>trad. (99%)</w:t>
            </w:r>
          </w:p>
        </w:tc>
      </w:tr>
      <w:tr w:rsidR="00F268F1" w:rsidRPr="00D320BB" w14:paraId="3643AC1C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4474E1DF" w14:textId="77777777" w:rsidR="00F268F1" w:rsidRPr="00D320BB" w:rsidRDefault="00F268F1" w:rsidP="00F268F1"/>
        </w:tc>
        <w:tc>
          <w:tcPr>
            <w:tcW w:w="1109" w:type="dxa"/>
            <w:shd w:val="clear" w:color="auto" w:fill="auto"/>
            <w:noWrap/>
            <w:hideMark/>
          </w:tcPr>
          <w:p w14:paraId="530A0E70" w14:textId="77777777" w:rsidR="00F268F1" w:rsidRPr="00D320BB" w:rsidRDefault="00F268F1" w:rsidP="00F268F1">
            <w:r w:rsidRPr="00D320BB">
              <w:t> </w:t>
            </w:r>
          </w:p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43D8C424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hideMark/>
          </w:tcPr>
          <w:p w14:paraId="6DE970AB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Orome</w:t>
            </w:r>
            <w:proofErr w:type="spellEnd"/>
            <w:r w:rsidRPr="00242856">
              <w:rPr>
                <w:smallCaps/>
                <w:sz w:val="20"/>
              </w:rPr>
              <w:t xml:space="preserve"> </w:t>
            </w:r>
            <w:proofErr w:type="spellStart"/>
            <w:r w:rsidRPr="00242856">
              <w:rPr>
                <w:smallCaps/>
                <w:sz w:val="20"/>
              </w:rPr>
              <w:t>Abesh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hideMark/>
          </w:tcPr>
          <w:p w14:paraId="2F9436ED" w14:textId="77777777" w:rsidR="00F268F1" w:rsidRPr="00CC40D2" w:rsidRDefault="00F268F1" w:rsidP="00F268F1">
            <w:r w:rsidRPr="00CC40D2">
              <w:t>13%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640BDDAA" w14:textId="77777777" w:rsidR="00F268F1" w:rsidRDefault="00F268F1" w:rsidP="00F268F1">
            <w:r w:rsidRPr="00CC40D2">
              <w:t>new (100%)</w:t>
            </w:r>
          </w:p>
        </w:tc>
      </w:tr>
      <w:tr w:rsidR="00F268F1" w:rsidRPr="00D320BB" w14:paraId="29FC100A" w14:textId="77777777" w:rsidTr="00242856">
        <w:trPr>
          <w:trHeight w:val="288"/>
        </w:trPr>
        <w:tc>
          <w:tcPr>
            <w:tcW w:w="1268" w:type="dxa"/>
            <w:vMerge w:val="restart"/>
            <w:shd w:val="clear" w:color="auto" w:fill="auto"/>
            <w:noWrap/>
            <w:hideMark/>
          </w:tcPr>
          <w:p w14:paraId="5D2E707B" w14:textId="77777777" w:rsidR="00F268F1" w:rsidRPr="00D320BB" w:rsidRDefault="00F268F1" w:rsidP="00F268F1">
            <w:r w:rsidRPr="00D320BB">
              <w:t>field pea </w:t>
            </w:r>
          </w:p>
        </w:tc>
        <w:tc>
          <w:tcPr>
            <w:tcW w:w="1109" w:type="dxa"/>
            <w:vMerge w:val="restart"/>
            <w:shd w:val="clear" w:color="auto" w:fill="auto"/>
            <w:noWrap/>
            <w:hideMark/>
          </w:tcPr>
          <w:p w14:paraId="599E155E" w14:textId="77777777" w:rsidR="00F268F1" w:rsidRPr="00D320BB" w:rsidRDefault="00F268F1" w:rsidP="00F268F1">
            <w:r w:rsidRPr="00D320BB">
              <w:t>Amhara </w:t>
            </w:r>
          </w:p>
        </w:tc>
        <w:tc>
          <w:tcPr>
            <w:tcW w:w="1008" w:type="dxa"/>
            <w:vMerge w:val="restart"/>
            <w:shd w:val="clear" w:color="auto" w:fill="auto"/>
            <w:noWrap/>
            <w:hideMark/>
          </w:tcPr>
          <w:p w14:paraId="20A6AC90" w14:textId="77777777" w:rsidR="00F268F1" w:rsidRPr="00D320BB" w:rsidRDefault="00F268F1" w:rsidP="00F268F1">
            <w:r w:rsidRPr="00D320BB">
              <w:t xml:space="preserve">South </w:t>
            </w:r>
            <w:proofErr w:type="spellStart"/>
            <w:r w:rsidRPr="00D320BB">
              <w:t>Wollo</w:t>
            </w:r>
            <w:proofErr w:type="spellEnd"/>
            <w:r w:rsidRPr="00D320BB">
              <w:t> </w:t>
            </w:r>
          </w:p>
        </w:tc>
        <w:tc>
          <w:tcPr>
            <w:tcW w:w="3024" w:type="dxa"/>
            <w:shd w:val="clear" w:color="auto" w:fill="auto"/>
            <w:noWrap/>
            <w:hideMark/>
          </w:tcPr>
          <w:p w14:paraId="3536DBFE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Dalicha</w:t>
            </w:r>
            <w:proofErr w:type="spellEnd"/>
            <w:r w:rsidRPr="00242856">
              <w:rPr>
                <w:smallCaps/>
                <w:sz w:val="20"/>
              </w:rPr>
              <w:t xml:space="preserve"> </w:t>
            </w:r>
            <w:proofErr w:type="spellStart"/>
            <w:r w:rsidRPr="00242856">
              <w:rPr>
                <w:smallCaps/>
                <w:sz w:val="20"/>
              </w:rPr>
              <w:t>Ater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hideMark/>
          </w:tcPr>
          <w:p w14:paraId="14A26449" w14:textId="77777777" w:rsidR="00F268F1" w:rsidRPr="003F66CE" w:rsidRDefault="00F268F1" w:rsidP="00F268F1">
            <w:r w:rsidRPr="003F66CE">
              <w:t>89%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34EE0329" w14:textId="77777777" w:rsidR="00F268F1" w:rsidRPr="003F66CE" w:rsidRDefault="00F268F1" w:rsidP="00F268F1">
            <w:r w:rsidRPr="003F66CE">
              <w:t>trad. (100%)</w:t>
            </w:r>
          </w:p>
        </w:tc>
      </w:tr>
      <w:tr w:rsidR="00F268F1" w:rsidRPr="00D320BB" w14:paraId="47ABA3AC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460028CC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0F29F9CC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5860B8DC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hideMark/>
          </w:tcPr>
          <w:p w14:paraId="11A0C124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Nech</w:t>
            </w:r>
            <w:proofErr w:type="spellEnd"/>
            <w:r w:rsidRPr="00242856">
              <w:rPr>
                <w:smallCaps/>
                <w:sz w:val="20"/>
              </w:rPr>
              <w:t xml:space="preserve"> </w:t>
            </w:r>
            <w:proofErr w:type="spellStart"/>
            <w:r w:rsidRPr="00242856">
              <w:rPr>
                <w:smallCaps/>
                <w:sz w:val="20"/>
              </w:rPr>
              <w:t>Ater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hideMark/>
          </w:tcPr>
          <w:p w14:paraId="5F1E4729" w14:textId="77777777" w:rsidR="00F268F1" w:rsidRPr="003F66CE" w:rsidRDefault="00F268F1" w:rsidP="00F268F1">
            <w:r w:rsidRPr="003F66CE">
              <w:t>21%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279CDBDE" w14:textId="77777777" w:rsidR="00F268F1" w:rsidRDefault="00F268F1" w:rsidP="00F268F1">
            <w:r w:rsidRPr="003F66CE">
              <w:t>new (100%)</w:t>
            </w:r>
          </w:p>
        </w:tc>
      </w:tr>
      <w:tr w:rsidR="00F268F1" w:rsidRPr="00D320BB" w14:paraId="100C5E9B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1EB2D707" w14:textId="77777777" w:rsidR="00F268F1" w:rsidRPr="00D320BB" w:rsidRDefault="00F268F1" w:rsidP="00F268F1"/>
        </w:tc>
        <w:tc>
          <w:tcPr>
            <w:tcW w:w="1109" w:type="dxa"/>
            <w:vMerge w:val="restart"/>
            <w:shd w:val="clear" w:color="auto" w:fill="auto"/>
            <w:noWrap/>
            <w:hideMark/>
          </w:tcPr>
          <w:p w14:paraId="4DEFDD57" w14:textId="77777777" w:rsidR="00F268F1" w:rsidRPr="00D320BB" w:rsidRDefault="00F268F1" w:rsidP="00F268F1">
            <w:proofErr w:type="spellStart"/>
            <w:r w:rsidRPr="00D320BB">
              <w:t>Oromiya</w:t>
            </w:r>
            <w:proofErr w:type="spellEnd"/>
            <w:r w:rsidRPr="00D320BB">
              <w:t> </w:t>
            </w:r>
          </w:p>
        </w:tc>
        <w:tc>
          <w:tcPr>
            <w:tcW w:w="1008" w:type="dxa"/>
            <w:vMerge w:val="restart"/>
            <w:shd w:val="clear" w:color="auto" w:fill="auto"/>
            <w:noWrap/>
            <w:hideMark/>
          </w:tcPr>
          <w:p w14:paraId="060B3C7C" w14:textId="77777777" w:rsidR="00F268F1" w:rsidRPr="00D320BB" w:rsidRDefault="00F268F1" w:rsidP="00F268F1">
            <w:proofErr w:type="spellStart"/>
            <w:r w:rsidRPr="00D320BB">
              <w:t>Arsi</w:t>
            </w:r>
            <w:proofErr w:type="spellEnd"/>
            <w:r w:rsidRPr="00D320BB">
              <w:t> </w:t>
            </w:r>
          </w:p>
        </w:tc>
        <w:tc>
          <w:tcPr>
            <w:tcW w:w="3024" w:type="dxa"/>
            <w:shd w:val="clear" w:color="auto" w:fill="auto"/>
            <w:noWrap/>
            <w:hideMark/>
          </w:tcPr>
          <w:p w14:paraId="781C0768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Akuri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hideMark/>
          </w:tcPr>
          <w:p w14:paraId="665520FB" w14:textId="77777777" w:rsidR="00F268F1" w:rsidRPr="00612D6D" w:rsidRDefault="00F268F1" w:rsidP="00F268F1">
            <w:r w:rsidRPr="00612D6D">
              <w:t>71%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6ADF354B" w14:textId="77777777" w:rsidR="00F268F1" w:rsidRPr="00612D6D" w:rsidRDefault="00F268F1" w:rsidP="00F268F1">
            <w:r w:rsidRPr="00612D6D">
              <w:t>new (100%)</w:t>
            </w:r>
          </w:p>
        </w:tc>
      </w:tr>
      <w:tr w:rsidR="00F268F1" w:rsidRPr="00D320BB" w14:paraId="039F75D5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45962A90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2CEBB061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68DA3973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hideMark/>
          </w:tcPr>
          <w:p w14:paraId="16DAE42B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Dangalo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hideMark/>
          </w:tcPr>
          <w:p w14:paraId="667014F8" w14:textId="77777777" w:rsidR="00F268F1" w:rsidRPr="00612D6D" w:rsidRDefault="00F268F1" w:rsidP="00F268F1">
            <w:r w:rsidRPr="00612D6D">
              <w:t>43%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74E155A4" w14:textId="77777777" w:rsidR="00F268F1" w:rsidRPr="00612D6D" w:rsidRDefault="00F268F1" w:rsidP="00F268F1">
            <w:r w:rsidRPr="00612D6D">
              <w:t>trad. (100%)</w:t>
            </w:r>
          </w:p>
        </w:tc>
      </w:tr>
      <w:tr w:rsidR="00F268F1" w:rsidRPr="00D320BB" w14:paraId="604AFF2B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17782C98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7853903E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38D1903D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hideMark/>
          </w:tcPr>
          <w:p w14:paraId="5A97356C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Tegegnech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hideMark/>
          </w:tcPr>
          <w:p w14:paraId="75E95216" w14:textId="77777777" w:rsidR="00F268F1" w:rsidRPr="00612D6D" w:rsidRDefault="00F268F1" w:rsidP="00F268F1">
            <w:r w:rsidRPr="00612D6D">
              <w:t>29%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12FF1EBD" w14:textId="77777777" w:rsidR="00F268F1" w:rsidRPr="00612D6D" w:rsidRDefault="00F268F1" w:rsidP="00F268F1">
            <w:r w:rsidRPr="00612D6D">
              <w:t>new (100%)</w:t>
            </w:r>
          </w:p>
        </w:tc>
      </w:tr>
      <w:tr w:rsidR="00F268F1" w:rsidRPr="00D320BB" w14:paraId="0501EBC0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382BEB8A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07F7DB96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4AAFC3C9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hideMark/>
          </w:tcPr>
          <w:p w14:paraId="53F6DBFF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Adii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hideMark/>
          </w:tcPr>
          <w:p w14:paraId="4062A7A5" w14:textId="77777777" w:rsidR="00F268F1" w:rsidRPr="00612D6D" w:rsidRDefault="00F268F1" w:rsidP="00F268F1">
            <w:r w:rsidRPr="00612D6D">
              <w:t>14%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23C62EE6" w14:textId="77777777" w:rsidR="00F268F1" w:rsidRPr="00612D6D" w:rsidRDefault="00F268F1" w:rsidP="00F268F1">
            <w:r w:rsidRPr="00612D6D">
              <w:t>trad. (100%)</w:t>
            </w:r>
          </w:p>
        </w:tc>
      </w:tr>
      <w:tr w:rsidR="00F268F1" w:rsidRPr="00D320BB" w14:paraId="114AB312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35BDCF16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4DBE4A85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183DADC1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hideMark/>
          </w:tcPr>
          <w:p w14:paraId="113F8C00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Birkitu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hideMark/>
          </w:tcPr>
          <w:p w14:paraId="4DEA8908" w14:textId="77777777" w:rsidR="00F268F1" w:rsidRPr="00612D6D" w:rsidRDefault="00F268F1" w:rsidP="00F268F1">
            <w:r w:rsidRPr="00612D6D">
              <w:t>8%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3997D81D" w14:textId="77777777" w:rsidR="00F268F1" w:rsidRPr="00612D6D" w:rsidRDefault="00F268F1" w:rsidP="00F268F1">
            <w:r w:rsidRPr="00612D6D">
              <w:t>new (100%)</w:t>
            </w:r>
          </w:p>
        </w:tc>
      </w:tr>
      <w:tr w:rsidR="00F268F1" w:rsidRPr="00D320BB" w14:paraId="5AF1B3D2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79C4678B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7EC52D90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6D71E712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hideMark/>
          </w:tcPr>
          <w:p w14:paraId="45BA7DD2" w14:textId="77777777" w:rsidR="00F268F1" w:rsidRPr="00242856" w:rsidRDefault="00F268F1" w:rsidP="00F268F1">
            <w:pPr>
              <w:rPr>
                <w:smallCaps/>
                <w:sz w:val="20"/>
              </w:rPr>
            </w:pPr>
            <w:r w:rsidRPr="00242856">
              <w:rPr>
                <w:smallCaps/>
                <w:sz w:val="20"/>
              </w:rPr>
              <w:t>Markos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1E79CADE" w14:textId="77777777" w:rsidR="00F268F1" w:rsidRPr="00612D6D" w:rsidRDefault="00F268F1" w:rsidP="00F268F1">
            <w:r w:rsidRPr="00612D6D">
              <w:t>6%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41685780" w14:textId="77777777" w:rsidR="00F268F1" w:rsidRPr="00612D6D" w:rsidRDefault="00F268F1" w:rsidP="00F268F1">
            <w:r w:rsidRPr="00612D6D">
              <w:t>new (100%)</w:t>
            </w:r>
          </w:p>
        </w:tc>
      </w:tr>
      <w:tr w:rsidR="00F268F1" w:rsidRPr="00D320BB" w14:paraId="6B697183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058C75D4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78910720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6ECB50E8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hideMark/>
          </w:tcPr>
          <w:p w14:paraId="08EBBEE8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Bilalo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hideMark/>
          </w:tcPr>
          <w:p w14:paraId="5707900A" w14:textId="77777777" w:rsidR="00F268F1" w:rsidRPr="00612D6D" w:rsidRDefault="00F268F1" w:rsidP="00F268F1">
            <w:r w:rsidRPr="00612D6D">
              <w:t>1%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582DAD97" w14:textId="77777777" w:rsidR="00F268F1" w:rsidRDefault="00F268F1" w:rsidP="00F268F1">
            <w:r w:rsidRPr="00612D6D">
              <w:t>new (100%)</w:t>
            </w:r>
          </w:p>
        </w:tc>
      </w:tr>
      <w:tr w:rsidR="00F268F1" w:rsidRPr="00D320BB" w14:paraId="37C6D067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4734B1DD" w14:textId="77777777" w:rsidR="00F268F1" w:rsidRPr="00D320BB" w:rsidRDefault="00F268F1" w:rsidP="00F268F1"/>
        </w:tc>
        <w:tc>
          <w:tcPr>
            <w:tcW w:w="1109" w:type="dxa"/>
            <w:vMerge w:val="restart"/>
            <w:shd w:val="clear" w:color="auto" w:fill="auto"/>
            <w:noWrap/>
            <w:hideMark/>
          </w:tcPr>
          <w:p w14:paraId="4B984E1D" w14:textId="77777777" w:rsidR="00F268F1" w:rsidRPr="00D320BB" w:rsidRDefault="00F268F1" w:rsidP="00F268F1">
            <w:proofErr w:type="spellStart"/>
            <w:r w:rsidRPr="00D320BB">
              <w:t>SNNP</w:t>
            </w:r>
            <w:proofErr w:type="spellEnd"/>
            <w:r w:rsidRPr="00D320BB">
              <w:t> </w:t>
            </w:r>
          </w:p>
        </w:tc>
        <w:tc>
          <w:tcPr>
            <w:tcW w:w="1008" w:type="dxa"/>
            <w:vMerge w:val="restart"/>
            <w:shd w:val="clear" w:color="auto" w:fill="auto"/>
            <w:noWrap/>
            <w:hideMark/>
          </w:tcPr>
          <w:p w14:paraId="2CF99EC7" w14:textId="77777777" w:rsidR="00F268F1" w:rsidRPr="00D320BB" w:rsidRDefault="00F268F1" w:rsidP="00F268F1">
            <w:proofErr w:type="spellStart"/>
            <w:r w:rsidRPr="00D320BB">
              <w:t>Kefa</w:t>
            </w:r>
            <w:proofErr w:type="spellEnd"/>
            <w:r w:rsidRPr="00D320BB">
              <w:t> </w:t>
            </w:r>
          </w:p>
        </w:tc>
        <w:tc>
          <w:tcPr>
            <w:tcW w:w="3024" w:type="dxa"/>
            <w:shd w:val="clear" w:color="auto" w:fill="auto"/>
            <w:noWrap/>
            <w:hideMark/>
          </w:tcPr>
          <w:p w14:paraId="7F4D15E0" w14:textId="77777777" w:rsidR="00F268F1" w:rsidRPr="00242856" w:rsidRDefault="00F268F1" w:rsidP="00F268F1">
            <w:pPr>
              <w:rPr>
                <w:smallCaps/>
                <w:sz w:val="20"/>
              </w:rPr>
            </w:pPr>
            <w:r w:rsidRPr="00242856">
              <w:rPr>
                <w:smallCaps/>
                <w:sz w:val="20"/>
              </w:rPr>
              <w:t>Bono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4B4D2D8F" w14:textId="77777777" w:rsidR="00F268F1" w:rsidRPr="008C7024" w:rsidRDefault="00F268F1" w:rsidP="00F268F1">
            <w:r w:rsidRPr="008C7024">
              <w:t>74%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6AD9921A" w14:textId="77777777" w:rsidR="00F268F1" w:rsidRPr="008C7024" w:rsidRDefault="00F268F1" w:rsidP="00F268F1">
            <w:r w:rsidRPr="008C7024">
              <w:t>trad. (100%)</w:t>
            </w:r>
          </w:p>
        </w:tc>
      </w:tr>
      <w:tr w:rsidR="00F268F1" w:rsidRPr="00D320BB" w14:paraId="6BD6E365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6135DB0E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6A21878B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2359C912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hideMark/>
          </w:tcPr>
          <w:p w14:paraId="46838EC1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Aa'O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hideMark/>
          </w:tcPr>
          <w:p w14:paraId="40086C70" w14:textId="77777777" w:rsidR="00F268F1" w:rsidRPr="008C7024" w:rsidRDefault="00F268F1" w:rsidP="00F268F1">
            <w:r w:rsidRPr="008C7024">
              <w:t>39%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1E34D4DD" w14:textId="77777777" w:rsidR="00F268F1" w:rsidRPr="008C7024" w:rsidRDefault="00F268F1" w:rsidP="00F268F1">
            <w:r w:rsidRPr="008C7024">
              <w:t>trad. (100%)</w:t>
            </w:r>
          </w:p>
        </w:tc>
      </w:tr>
      <w:tr w:rsidR="00F268F1" w:rsidRPr="00D320BB" w14:paraId="66723D4C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2DDE93FA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4EDFA214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7459C54F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hideMark/>
          </w:tcPr>
          <w:p w14:paraId="32F3650E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Akuri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hideMark/>
          </w:tcPr>
          <w:p w14:paraId="3E789F94" w14:textId="77777777" w:rsidR="00F268F1" w:rsidRPr="008C7024" w:rsidRDefault="00F268F1" w:rsidP="00F268F1">
            <w:r w:rsidRPr="008C7024">
              <w:t>11%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348ED445" w14:textId="77777777" w:rsidR="00F268F1" w:rsidRPr="008C7024" w:rsidRDefault="00F268F1" w:rsidP="00F268F1">
            <w:r w:rsidRPr="008C7024">
              <w:t>new (100%)</w:t>
            </w:r>
          </w:p>
        </w:tc>
      </w:tr>
      <w:tr w:rsidR="00F268F1" w:rsidRPr="00D320BB" w14:paraId="60C70D96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47A66B78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5675B2C9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7C589AD6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hideMark/>
          </w:tcPr>
          <w:p w14:paraId="6E39116E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Sargagna</w:t>
            </w:r>
            <w:proofErr w:type="spellEnd"/>
            <w:r w:rsidRPr="00242856">
              <w:rPr>
                <w:smallCaps/>
                <w:sz w:val="20"/>
              </w:rPr>
              <w:t xml:space="preserve"> (</w:t>
            </w:r>
            <w:r w:rsidRPr="00242856">
              <w:rPr>
                <w:sz w:val="20"/>
              </w:rPr>
              <w:t>mixture</w:t>
            </w:r>
            <w:r w:rsidRPr="00242856">
              <w:rPr>
                <w:smallCaps/>
                <w:sz w:val="20"/>
              </w:rPr>
              <w:t>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1E5E9562" w14:textId="77777777" w:rsidR="00F268F1" w:rsidRPr="008C7024" w:rsidRDefault="00F268F1" w:rsidP="00F268F1">
            <w:r w:rsidRPr="008C7024">
              <w:t>7%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2D95A426" w14:textId="77777777" w:rsidR="00F268F1" w:rsidRDefault="00F268F1" w:rsidP="00F268F1">
            <w:r w:rsidRPr="008C7024">
              <w:t>trad. (100%)</w:t>
            </w:r>
          </w:p>
        </w:tc>
      </w:tr>
      <w:tr w:rsidR="00F268F1" w:rsidRPr="00D320BB" w14:paraId="547FB2C3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4F610DC8" w14:textId="77777777" w:rsidR="00F268F1" w:rsidRPr="00D320BB" w:rsidRDefault="00F268F1" w:rsidP="00F268F1"/>
        </w:tc>
        <w:tc>
          <w:tcPr>
            <w:tcW w:w="1109" w:type="dxa"/>
            <w:vMerge w:val="restart"/>
            <w:shd w:val="clear" w:color="auto" w:fill="auto"/>
            <w:noWrap/>
            <w:hideMark/>
          </w:tcPr>
          <w:p w14:paraId="595A86C6" w14:textId="77777777" w:rsidR="00F268F1" w:rsidRPr="00D320BB" w:rsidRDefault="00F268F1" w:rsidP="00F268F1">
            <w:r w:rsidRPr="00D320BB">
              <w:t>Tigray </w:t>
            </w:r>
          </w:p>
        </w:tc>
        <w:tc>
          <w:tcPr>
            <w:tcW w:w="1008" w:type="dxa"/>
            <w:vMerge w:val="restart"/>
            <w:shd w:val="clear" w:color="auto" w:fill="auto"/>
            <w:noWrap/>
            <w:hideMark/>
          </w:tcPr>
          <w:p w14:paraId="00F140F6" w14:textId="77777777" w:rsidR="00F268F1" w:rsidRPr="00D320BB" w:rsidRDefault="00F268F1" w:rsidP="00F268F1">
            <w:r w:rsidRPr="00D320BB">
              <w:t>South Tigray </w:t>
            </w:r>
          </w:p>
        </w:tc>
        <w:tc>
          <w:tcPr>
            <w:tcW w:w="3024" w:type="dxa"/>
            <w:shd w:val="clear" w:color="auto" w:fill="auto"/>
            <w:noWrap/>
            <w:hideMark/>
          </w:tcPr>
          <w:p w14:paraId="4255C77A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Tegegnech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hideMark/>
          </w:tcPr>
          <w:p w14:paraId="6FD2704E" w14:textId="77777777" w:rsidR="00F268F1" w:rsidRPr="0047359F" w:rsidRDefault="00F268F1" w:rsidP="00F268F1">
            <w:r w:rsidRPr="0047359F">
              <w:t>61%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772B5598" w14:textId="77777777" w:rsidR="00F268F1" w:rsidRPr="0047359F" w:rsidRDefault="00F268F1" w:rsidP="00F268F1">
            <w:r w:rsidRPr="0047359F">
              <w:t>new (100%)</w:t>
            </w:r>
          </w:p>
        </w:tc>
      </w:tr>
      <w:tr w:rsidR="00F268F1" w:rsidRPr="00D320BB" w14:paraId="20ED29AE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41F9B722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23F37A74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4EAD8B95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hideMark/>
          </w:tcPr>
          <w:p w14:paraId="72D0ABFE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Gotate</w:t>
            </w:r>
            <w:proofErr w:type="spellEnd"/>
            <w:r w:rsidRPr="00242856">
              <w:rPr>
                <w:smallCaps/>
                <w:sz w:val="20"/>
              </w:rPr>
              <w:t xml:space="preserve"> Adi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4A631972" w14:textId="77777777" w:rsidR="00F268F1" w:rsidRPr="0047359F" w:rsidRDefault="00F268F1" w:rsidP="00F268F1">
            <w:r w:rsidRPr="0047359F">
              <w:t>53%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56D41316" w14:textId="77777777" w:rsidR="00F268F1" w:rsidRPr="0047359F" w:rsidRDefault="00F268F1" w:rsidP="00F268F1">
            <w:r w:rsidRPr="0047359F">
              <w:t>trad. (100%)</w:t>
            </w:r>
          </w:p>
        </w:tc>
      </w:tr>
      <w:tr w:rsidR="00F268F1" w:rsidRPr="00D320BB" w14:paraId="1E6B0547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4564C743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463D2104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322881D4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hideMark/>
          </w:tcPr>
          <w:p w14:paraId="570960A8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Dekoko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hideMark/>
          </w:tcPr>
          <w:p w14:paraId="1DCDE12E" w14:textId="77777777" w:rsidR="00F268F1" w:rsidRPr="0047359F" w:rsidRDefault="00F268F1" w:rsidP="00F268F1">
            <w:r w:rsidRPr="0047359F">
              <w:t>47%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7E445482" w14:textId="77777777" w:rsidR="00F268F1" w:rsidRPr="0047359F" w:rsidRDefault="00F268F1" w:rsidP="00F268F1">
            <w:r w:rsidRPr="0047359F">
              <w:t>trad. (100%)</w:t>
            </w:r>
          </w:p>
        </w:tc>
      </w:tr>
      <w:tr w:rsidR="00F268F1" w:rsidRPr="00D320BB" w14:paraId="0C686376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0AB626A0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08F47396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25030275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hideMark/>
          </w:tcPr>
          <w:p w14:paraId="7F82087C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Dekik</w:t>
            </w:r>
            <w:proofErr w:type="spellEnd"/>
            <w:r w:rsidRPr="00242856">
              <w:rPr>
                <w:smallCaps/>
                <w:sz w:val="20"/>
              </w:rPr>
              <w:t xml:space="preserve"> </w:t>
            </w:r>
            <w:proofErr w:type="spellStart"/>
            <w:r w:rsidRPr="00242856">
              <w:rPr>
                <w:smallCaps/>
                <w:sz w:val="20"/>
              </w:rPr>
              <w:t>Gotate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hideMark/>
          </w:tcPr>
          <w:p w14:paraId="3A8C6FEA" w14:textId="77777777" w:rsidR="00F268F1" w:rsidRPr="0047359F" w:rsidRDefault="00F268F1" w:rsidP="00F268F1">
            <w:r w:rsidRPr="0047359F">
              <w:t>38%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38AE2904" w14:textId="77777777" w:rsidR="00F268F1" w:rsidRPr="0047359F" w:rsidRDefault="00F268F1" w:rsidP="00F268F1">
            <w:r w:rsidRPr="0047359F">
              <w:t>trad. (63%)</w:t>
            </w:r>
          </w:p>
        </w:tc>
      </w:tr>
      <w:tr w:rsidR="00F268F1" w:rsidRPr="00D320BB" w14:paraId="6A5E3619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1BBC53A7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22E1E079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4E6D3B47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hideMark/>
          </w:tcPr>
          <w:p w14:paraId="4F87EAE8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Hiwshilshal</w:t>
            </w:r>
            <w:proofErr w:type="spellEnd"/>
            <w:r w:rsidRPr="00242856">
              <w:rPr>
                <w:smallCaps/>
                <w:sz w:val="20"/>
              </w:rPr>
              <w:t xml:space="preserve"> (</w:t>
            </w:r>
            <w:r w:rsidR="00242856" w:rsidRPr="00242856">
              <w:rPr>
                <w:sz w:val="20"/>
              </w:rPr>
              <w:t>m</w:t>
            </w:r>
            <w:r w:rsidRPr="00242856">
              <w:rPr>
                <w:sz w:val="20"/>
              </w:rPr>
              <w:t>ixture</w:t>
            </w:r>
            <w:r w:rsidRPr="00242856">
              <w:rPr>
                <w:smallCaps/>
                <w:sz w:val="20"/>
              </w:rPr>
              <w:t>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2C4BB780" w14:textId="77777777" w:rsidR="00F268F1" w:rsidRPr="0047359F" w:rsidRDefault="00F268F1" w:rsidP="00F268F1">
            <w:r w:rsidRPr="0047359F">
              <w:t>14%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6FCB6E95" w14:textId="77777777" w:rsidR="00F268F1" w:rsidRPr="0047359F" w:rsidRDefault="00F268F1" w:rsidP="00F268F1">
            <w:r w:rsidRPr="0047359F">
              <w:t>new (80%)</w:t>
            </w:r>
          </w:p>
        </w:tc>
      </w:tr>
      <w:tr w:rsidR="00F268F1" w:rsidRPr="00D320BB" w14:paraId="44A8E04C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3B4E538B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46E7DC01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47EFEA67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hideMark/>
          </w:tcPr>
          <w:p w14:paraId="5A005BAA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Birkitu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hideMark/>
          </w:tcPr>
          <w:p w14:paraId="5AC97853" w14:textId="77777777" w:rsidR="00F268F1" w:rsidRPr="0047359F" w:rsidRDefault="00F268F1" w:rsidP="00F268F1">
            <w:r w:rsidRPr="0047359F">
              <w:t>1%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7E19F3BF" w14:textId="77777777" w:rsidR="00F268F1" w:rsidRDefault="00F268F1" w:rsidP="00F268F1">
            <w:r w:rsidRPr="0047359F">
              <w:t>new (100%)</w:t>
            </w:r>
          </w:p>
        </w:tc>
      </w:tr>
      <w:tr w:rsidR="00F268F1" w:rsidRPr="00D320BB" w14:paraId="6F63B367" w14:textId="77777777" w:rsidTr="00242856">
        <w:trPr>
          <w:trHeight w:val="288"/>
        </w:trPr>
        <w:tc>
          <w:tcPr>
            <w:tcW w:w="1268" w:type="dxa"/>
            <w:vMerge w:val="restart"/>
            <w:shd w:val="clear" w:color="auto" w:fill="auto"/>
            <w:noWrap/>
            <w:hideMark/>
          </w:tcPr>
          <w:p w14:paraId="1DB18B78" w14:textId="77777777" w:rsidR="00F268F1" w:rsidRPr="00D320BB" w:rsidRDefault="00F268F1" w:rsidP="00F268F1">
            <w:r w:rsidRPr="00D320BB">
              <w:t>groundnut </w:t>
            </w:r>
          </w:p>
        </w:tc>
        <w:tc>
          <w:tcPr>
            <w:tcW w:w="1109" w:type="dxa"/>
            <w:vMerge w:val="restart"/>
            <w:shd w:val="clear" w:color="auto" w:fill="auto"/>
            <w:noWrap/>
            <w:hideMark/>
          </w:tcPr>
          <w:p w14:paraId="3F40357D" w14:textId="77777777" w:rsidR="00F268F1" w:rsidRPr="00D320BB" w:rsidRDefault="00F268F1" w:rsidP="00F268F1">
            <w:proofErr w:type="spellStart"/>
            <w:r w:rsidRPr="00D320BB">
              <w:t>Oromiya</w:t>
            </w:r>
            <w:proofErr w:type="spellEnd"/>
            <w:r w:rsidRPr="00D320BB">
              <w:t> </w:t>
            </w:r>
          </w:p>
        </w:tc>
        <w:tc>
          <w:tcPr>
            <w:tcW w:w="1008" w:type="dxa"/>
            <w:vMerge w:val="restart"/>
            <w:shd w:val="clear" w:color="auto" w:fill="auto"/>
            <w:noWrap/>
            <w:hideMark/>
          </w:tcPr>
          <w:p w14:paraId="1D50CD69" w14:textId="77777777" w:rsidR="00F268F1" w:rsidRPr="00D320BB" w:rsidRDefault="00F268F1" w:rsidP="00F268F1">
            <w:r w:rsidRPr="00D320BB">
              <w:t xml:space="preserve">East </w:t>
            </w:r>
            <w:proofErr w:type="spellStart"/>
            <w:r w:rsidRPr="00D320BB">
              <w:t>Hararge</w:t>
            </w:r>
            <w:proofErr w:type="spellEnd"/>
            <w:r w:rsidRPr="00D320BB">
              <w:t> </w:t>
            </w:r>
          </w:p>
        </w:tc>
        <w:tc>
          <w:tcPr>
            <w:tcW w:w="3024" w:type="dxa"/>
            <w:shd w:val="clear" w:color="auto" w:fill="auto"/>
            <w:noWrap/>
            <w:hideMark/>
          </w:tcPr>
          <w:p w14:paraId="3FE4F62F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Oldhale</w:t>
            </w:r>
            <w:proofErr w:type="spellEnd"/>
            <w:r w:rsidRPr="00242856">
              <w:rPr>
                <w:smallCaps/>
                <w:sz w:val="20"/>
              </w:rPr>
              <w:t xml:space="preserve"> (</w:t>
            </w:r>
            <w:proofErr w:type="spellStart"/>
            <w:r w:rsidRPr="00242856">
              <w:rPr>
                <w:smallCaps/>
                <w:sz w:val="20"/>
              </w:rPr>
              <w:t>Ejja</w:t>
            </w:r>
            <w:proofErr w:type="spellEnd"/>
            <w:r w:rsidRPr="00242856">
              <w:rPr>
                <w:smallCaps/>
                <w:sz w:val="20"/>
              </w:rPr>
              <w:t>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4DC53606" w14:textId="77777777" w:rsidR="00F268F1" w:rsidRPr="002C0C76" w:rsidRDefault="00F268F1" w:rsidP="00F268F1">
            <w:r w:rsidRPr="002C0C76">
              <w:t>89%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21B672ED" w14:textId="77777777" w:rsidR="00F268F1" w:rsidRPr="002C0C76" w:rsidRDefault="00F268F1" w:rsidP="00F268F1">
            <w:r w:rsidRPr="002C0C76">
              <w:t>trad. (100%)</w:t>
            </w:r>
          </w:p>
        </w:tc>
      </w:tr>
      <w:tr w:rsidR="00F268F1" w:rsidRPr="00D320BB" w14:paraId="4751F90E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5EE6774B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4A7B6245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7A75CBBA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hideMark/>
          </w:tcPr>
          <w:p w14:paraId="14159689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Sartu</w:t>
            </w:r>
            <w:proofErr w:type="spellEnd"/>
            <w:r w:rsidRPr="00242856">
              <w:rPr>
                <w:smallCaps/>
                <w:sz w:val="20"/>
              </w:rPr>
              <w:t xml:space="preserve"> (Sara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1B3CB1E8" w14:textId="77777777" w:rsidR="00F268F1" w:rsidRPr="002C0C76" w:rsidRDefault="00F268F1" w:rsidP="00F268F1">
            <w:r w:rsidRPr="002C0C76">
              <w:t>31%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0281C43D" w14:textId="77777777" w:rsidR="00F268F1" w:rsidRPr="002C0C76" w:rsidRDefault="00F268F1" w:rsidP="00F268F1">
            <w:r w:rsidRPr="002C0C76">
              <w:t>trad. (100%)</w:t>
            </w:r>
          </w:p>
        </w:tc>
      </w:tr>
      <w:tr w:rsidR="00F268F1" w:rsidRPr="00D320BB" w14:paraId="10817655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2ECC5DF7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713D88F8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60BC93CB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hideMark/>
          </w:tcPr>
          <w:p w14:paraId="3D7EBCC5" w14:textId="77777777" w:rsidR="00F268F1" w:rsidRPr="00242856" w:rsidRDefault="00F268F1" w:rsidP="00F268F1">
            <w:pPr>
              <w:rPr>
                <w:smallCaps/>
                <w:sz w:val="20"/>
              </w:rPr>
            </w:pPr>
            <w:r w:rsidRPr="00242856">
              <w:rPr>
                <w:smallCaps/>
                <w:sz w:val="20"/>
              </w:rPr>
              <w:t>Mixture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421CAC3B" w14:textId="77777777" w:rsidR="00F268F1" w:rsidRPr="002C0C76" w:rsidRDefault="00F268F1" w:rsidP="00F268F1">
            <w:r w:rsidRPr="002C0C76">
              <w:t>10%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61082507" w14:textId="77777777" w:rsidR="00F268F1" w:rsidRPr="002C0C76" w:rsidRDefault="00F268F1" w:rsidP="00F268F1">
            <w:r w:rsidRPr="002C0C76">
              <w:t>trad. (100%)</w:t>
            </w:r>
          </w:p>
        </w:tc>
      </w:tr>
      <w:tr w:rsidR="00F268F1" w:rsidRPr="00D320BB" w14:paraId="19CD8FB0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51A546DC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4C9C57AA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24DBE442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hideMark/>
          </w:tcPr>
          <w:p w14:paraId="22D0871A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Jambo</w:t>
            </w:r>
            <w:proofErr w:type="spellEnd"/>
            <w:r w:rsidRPr="00242856">
              <w:rPr>
                <w:smallCaps/>
                <w:sz w:val="20"/>
              </w:rPr>
              <w:t xml:space="preserve"> (</w:t>
            </w:r>
            <w:proofErr w:type="spellStart"/>
            <w:r w:rsidRPr="00242856">
              <w:rPr>
                <w:smallCaps/>
                <w:sz w:val="20"/>
              </w:rPr>
              <w:t>Yambo</w:t>
            </w:r>
            <w:proofErr w:type="spellEnd"/>
            <w:r w:rsidRPr="00242856">
              <w:rPr>
                <w:smallCaps/>
                <w:sz w:val="20"/>
              </w:rPr>
              <w:t>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34DBC318" w14:textId="77777777" w:rsidR="00F268F1" w:rsidRPr="002C0C76" w:rsidRDefault="00F268F1" w:rsidP="00F268F1">
            <w:r w:rsidRPr="002C0C76">
              <w:t>3%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6DD8309B" w14:textId="77777777" w:rsidR="00F268F1" w:rsidRPr="002C0C76" w:rsidRDefault="00F268F1" w:rsidP="00F268F1">
            <w:r w:rsidRPr="002C0C76">
              <w:t>trad. (100%)</w:t>
            </w:r>
          </w:p>
        </w:tc>
      </w:tr>
      <w:tr w:rsidR="00F268F1" w:rsidRPr="00D320BB" w14:paraId="3262D50A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7E0E23A2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7F79EFBD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03EF2977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hideMark/>
          </w:tcPr>
          <w:p w14:paraId="09165AD4" w14:textId="77777777" w:rsidR="00F268F1" w:rsidRPr="00242856" w:rsidRDefault="00F268F1" w:rsidP="00F268F1">
            <w:pPr>
              <w:rPr>
                <w:smallCaps/>
                <w:sz w:val="20"/>
              </w:rPr>
            </w:pPr>
            <w:proofErr w:type="spellStart"/>
            <w:r w:rsidRPr="00242856">
              <w:rPr>
                <w:smallCaps/>
                <w:sz w:val="20"/>
              </w:rPr>
              <w:t>Roba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hideMark/>
          </w:tcPr>
          <w:p w14:paraId="39A72B04" w14:textId="77777777" w:rsidR="00F268F1" w:rsidRPr="002C0C76" w:rsidRDefault="00F268F1" w:rsidP="00F268F1">
            <w:r w:rsidRPr="002C0C76">
              <w:t>1%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5D2A148A" w14:textId="77777777" w:rsidR="00F268F1" w:rsidRDefault="00F268F1" w:rsidP="00F268F1">
            <w:r w:rsidRPr="002C0C76">
              <w:t>new (100%)</w:t>
            </w:r>
          </w:p>
        </w:tc>
      </w:tr>
      <w:tr w:rsidR="00F268F1" w:rsidRPr="00D320BB" w14:paraId="38FAC4CD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1493B17C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010C9527" w14:textId="77777777" w:rsidR="00F268F1" w:rsidRPr="00D320BB" w:rsidRDefault="00F268F1" w:rsidP="00F268F1"/>
        </w:tc>
        <w:tc>
          <w:tcPr>
            <w:tcW w:w="1008" w:type="dxa"/>
            <w:vMerge w:val="restart"/>
            <w:shd w:val="clear" w:color="auto" w:fill="auto"/>
            <w:noWrap/>
            <w:hideMark/>
          </w:tcPr>
          <w:p w14:paraId="5AC2A7FF" w14:textId="77777777" w:rsidR="00F268F1" w:rsidRPr="00D320BB" w:rsidRDefault="00F268F1" w:rsidP="00F268F1">
            <w:r w:rsidRPr="00D320BB">
              <w:t xml:space="preserve">East </w:t>
            </w:r>
            <w:proofErr w:type="spellStart"/>
            <w:r w:rsidRPr="00D320BB">
              <w:t>Wellega</w:t>
            </w:r>
            <w:proofErr w:type="spellEnd"/>
            <w:r w:rsidRPr="00D320BB">
              <w:t> </w:t>
            </w:r>
          </w:p>
        </w:tc>
        <w:tc>
          <w:tcPr>
            <w:tcW w:w="3024" w:type="dxa"/>
            <w:shd w:val="clear" w:color="auto" w:fill="auto"/>
            <w:noWrap/>
            <w:hideMark/>
          </w:tcPr>
          <w:p w14:paraId="78B3CFA1" w14:textId="77777777" w:rsidR="00F268F1" w:rsidRPr="00242856" w:rsidRDefault="00F268F1" w:rsidP="00F268F1">
            <w:pPr>
              <w:rPr>
                <w:smallCaps/>
                <w:sz w:val="20"/>
              </w:rPr>
            </w:pPr>
            <w:r w:rsidRPr="00242856">
              <w:rPr>
                <w:smallCaps/>
                <w:sz w:val="20"/>
              </w:rPr>
              <w:t>Bure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253151AB" w14:textId="77777777" w:rsidR="00F268F1" w:rsidRPr="005737A2" w:rsidRDefault="00F268F1" w:rsidP="00F268F1">
            <w:r w:rsidRPr="005737A2">
              <w:t>100%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7016E276" w14:textId="77777777" w:rsidR="00F268F1" w:rsidRPr="005737A2" w:rsidRDefault="00F268F1" w:rsidP="00F268F1">
            <w:r w:rsidRPr="005737A2">
              <w:t>trad. (100%)</w:t>
            </w:r>
          </w:p>
        </w:tc>
      </w:tr>
      <w:tr w:rsidR="00F268F1" w:rsidRPr="00D320BB" w14:paraId="153E1986" w14:textId="77777777" w:rsidTr="00242856">
        <w:trPr>
          <w:trHeight w:val="288"/>
        </w:trPr>
        <w:tc>
          <w:tcPr>
            <w:tcW w:w="1268" w:type="dxa"/>
            <w:vMerge/>
            <w:shd w:val="clear" w:color="auto" w:fill="auto"/>
            <w:noWrap/>
            <w:hideMark/>
          </w:tcPr>
          <w:p w14:paraId="075CB0BC" w14:textId="77777777" w:rsidR="00F268F1" w:rsidRPr="00D320BB" w:rsidRDefault="00F268F1" w:rsidP="00F268F1"/>
        </w:tc>
        <w:tc>
          <w:tcPr>
            <w:tcW w:w="1109" w:type="dxa"/>
            <w:vMerge/>
            <w:shd w:val="clear" w:color="auto" w:fill="auto"/>
            <w:noWrap/>
            <w:hideMark/>
          </w:tcPr>
          <w:p w14:paraId="09F4E1FC" w14:textId="77777777" w:rsidR="00F268F1" w:rsidRPr="00D320BB" w:rsidRDefault="00F268F1" w:rsidP="00F268F1"/>
        </w:tc>
        <w:tc>
          <w:tcPr>
            <w:tcW w:w="1008" w:type="dxa"/>
            <w:vMerge/>
            <w:shd w:val="clear" w:color="auto" w:fill="auto"/>
            <w:noWrap/>
            <w:hideMark/>
          </w:tcPr>
          <w:p w14:paraId="128E312E" w14:textId="77777777" w:rsidR="00F268F1" w:rsidRPr="00D320BB" w:rsidRDefault="00F268F1" w:rsidP="00F268F1"/>
        </w:tc>
        <w:tc>
          <w:tcPr>
            <w:tcW w:w="3024" w:type="dxa"/>
            <w:shd w:val="clear" w:color="auto" w:fill="auto"/>
            <w:noWrap/>
            <w:hideMark/>
          </w:tcPr>
          <w:p w14:paraId="740160C3" w14:textId="77777777" w:rsidR="00F268F1" w:rsidRPr="00242856" w:rsidRDefault="00F268F1" w:rsidP="00F268F1">
            <w:pPr>
              <w:rPr>
                <w:smallCaps/>
                <w:sz w:val="20"/>
              </w:rPr>
            </w:pPr>
            <w:r w:rsidRPr="00242856">
              <w:rPr>
                <w:smallCaps/>
                <w:sz w:val="20"/>
              </w:rPr>
              <w:t>Dima (</w:t>
            </w:r>
            <w:proofErr w:type="spellStart"/>
            <w:r w:rsidRPr="00242856">
              <w:rPr>
                <w:smallCaps/>
                <w:sz w:val="20"/>
              </w:rPr>
              <w:t>Qay</w:t>
            </w:r>
            <w:proofErr w:type="spellEnd"/>
            <w:r w:rsidRPr="00242856">
              <w:rPr>
                <w:smallCaps/>
                <w:sz w:val="20"/>
              </w:rPr>
              <w:t>)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73EA1BBD" w14:textId="77777777" w:rsidR="00F268F1" w:rsidRPr="005737A2" w:rsidRDefault="00F268F1" w:rsidP="00F268F1">
            <w:r w:rsidRPr="005737A2">
              <w:t>15%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77370816" w14:textId="77777777" w:rsidR="00F268F1" w:rsidRDefault="00F268F1" w:rsidP="00F268F1">
            <w:r w:rsidRPr="005737A2">
              <w:t>trad. (100%)</w:t>
            </w:r>
          </w:p>
        </w:tc>
      </w:tr>
    </w:tbl>
    <w:p w14:paraId="0E883249" w14:textId="3BCE1CE8" w:rsidR="00D43F83" w:rsidRPr="00D320BB" w:rsidRDefault="00D43F83" w:rsidP="00F268F1">
      <w:bookmarkStart w:id="1" w:name="_GoBack"/>
      <w:bookmarkEnd w:id="0"/>
      <w:bookmarkEnd w:id="1"/>
    </w:p>
    <w:sectPr w:rsidR="00D43F83" w:rsidRPr="00D320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20BB"/>
    <w:rsid w:val="00242856"/>
    <w:rsid w:val="00362743"/>
    <w:rsid w:val="005522D1"/>
    <w:rsid w:val="00617F92"/>
    <w:rsid w:val="008876A6"/>
    <w:rsid w:val="00D068DB"/>
    <w:rsid w:val="00D320BB"/>
    <w:rsid w:val="00D43F83"/>
    <w:rsid w:val="00EF715B"/>
    <w:rsid w:val="00F26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3BC04"/>
  <w15:chartTrackingRefBased/>
  <w15:docId w15:val="{2A6D54FD-07C3-4C67-B4C5-FB2184CF5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68F1"/>
    <w:pPr>
      <w:spacing w:after="0" w:line="240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320BB"/>
    <w:pPr>
      <w:spacing w:after="200"/>
    </w:pPr>
    <w:rPr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B2FD152CDD85941AF1854925EF67D83" ma:contentTypeVersion="13" ma:contentTypeDescription="Create a new document." ma:contentTypeScope="" ma:versionID="8856e49c7f249c031b6f634dbe12e905">
  <xsd:schema xmlns:xsd="http://www.w3.org/2001/XMLSchema" xmlns:xs="http://www.w3.org/2001/XMLSchema" xmlns:p="http://schemas.microsoft.com/office/2006/metadata/properties" xmlns:ns3="2449d1ad-720d-4df3-ba95-529b2c608d0b" xmlns:ns4="a0a8d114-75ca-47f5-b67e-10a3c5e7dc81" targetNamespace="http://schemas.microsoft.com/office/2006/metadata/properties" ma:root="true" ma:fieldsID="71711f4846e60f8af639e1be475947d8" ns3:_="" ns4:_="">
    <xsd:import namespace="2449d1ad-720d-4df3-ba95-529b2c608d0b"/>
    <xsd:import namespace="a0a8d114-75ca-47f5-b67e-10a3c5e7dc8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49d1ad-720d-4df3-ba95-529b2c608d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a8d114-75ca-47f5-b67e-10a3c5e7dc81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E881E99-4BFA-48DD-A91E-0295BEECA8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49d1ad-720d-4df3-ba95-529b2c608d0b"/>
    <ds:schemaRef ds:uri="a0a8d114-75ca-47f5-b67e-10a3c5e7dc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9340C49-817B-4E71-9BAC-D593633089F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8AE73B9-C7B0-409E-90F0-4B7EFBBADCD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544</Words>
  <Characters>310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ark University</Company>
  <LinksUpToDate>false</LinksUpToDate>
  <CharactersWithSpaces>3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Ruelle</dc:creator>
  <cp:keywords/>
  <dc:description/>
  <cp:lastModifiedBy>Morgan L. Ruelle</cp:lastModifiedBy>
  <cp:revision>6</cp:revision>
  <dcterms:created xsi:type="dcterms:W3CDTF">2019-11-27T19:38:00Z</dcterms:created>
  <dcterms:modified xsi:type="dcterms:W3CDTF">2019-12-13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2FD152CDD85941AF1854925EF67D83</vt:lpwstr>
  </property>
</Properties>
</file>